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4D299" w14:textId="77777777" w:rsidR="00535F26" w:rsidRPr="0029185F" w:rsidRDefault="00535F26" w:rsidP="00535F26">
      <w:pPr>
        <w:pStyle w:val="Articletitle"/>
      </w:pPr>
      <w:r w:rsidRPr="0029185F">
        <w:t>Understanding frailty: probabilistic causality between components and their relationship with death through a Bayesian network and evidence propagation</w:t>
      </w:r>
    </w:p>
    <w:p w14:paraId="680FFC37" w14:textId="77777777" w:rsidR="00535F26" w:rsidRPr="002B3D9C" w:rsidRDefault="00535F26" w:rsidP="00535F26">
      <w:pPr>
        <w:ind w:left="708" w:hanging="708"/>
        <w:rPr>
          <w:b/>
          <w:bCs/>
          <w:sz w:val="24"/>
          <w:szCs w:val="24"/>
          <w:lang w:val="en-US"/>
        </w:rPr>
      </w:pPr>
    </w:p>
    <w:p w14:paraId="484BB281" w14:textId="77777777" w:rsidR="00535F26" w:rsidRPr="0029185F" w:rsidRDefault="00535F26" w:rsidP="00535F26">
      <w:pPr>
        <w:ind w:left="708" w:hanging="708"/>
        <w:rPr>
          <w:b/>
          <w:bCs/>
          <w:sz w:val="24"/>
          <w:szCs w:val="24"/>
          <w:lang w:val="en-US"/>
        </w:rPr>
      </w:pPr>
    </w:p>
    <w:p w14:paraId="1B0BE79E" w14:textId="77777777" w:rsidR="00535F26" w:rsidRPr="0029185F" w:rsidRDefault="00535F26" w:rsidP="00535F26">
      <w:pPr>
        <w:ind w:left="708" w:hanging="708"/>
        <w:rPr>
          <w:b/>
          <w:bCs/>
          <w:sz w:val="24"/>
          <w:szCs w:val="24"/>
          <w:lang w:val="en-US"/>
        </w:rPr>
      </w:pPr>
    </w:p>
    <w:p w14:paraId="32C14954" w14:textId="77777777" w:rsidR="00535F26" w:rsidRPr="00535F26" w:rsidRDefault="00535F26" w:rsidP="00535F26">
      <w:pPr>
        <w:ind w:left="708" w:hanging="708"/>
        <w:jc w:val="center"/>
        <w:rPr>
          <w:rFonts w:ascii="Times New Roman" w:eastAsia="Times New Roman" w:hAnsi="Times New Roman" w:cs="Times New Roman"/>
          <w:sz w:val="28"/>
          <w:szCs w:val="24"/>
          <w:lang w:val="en-US" w:eastAsia="en-GB"/>
        </w:rPr>
      </w:pPr>
    </w:p>
    <w:p w14:paraId="3C26E672" w14:textId="77777777" w:rsidR="00535F26" w:rsidRPr="00535F26" w:rsidRDefault="00535F26" w:rsidP="00535F26">
      <w:pPr>
        <w:ind w:left="708" w:hanging="708"/>
        <w:jc w:val="center"/>
        <w:rPr>
          <w:rFonts w:ascii="Times New Roman" w:eastAsia="Times New Roman" w:hAnsi="Times New Roman" w:cs="Times New Roman"/>
          <w:sz w:val="28"/>
          <w:szCs w:val="24"/>
          <w:lang w:val="en-US" w:eastAsia="en-GB"/>
        </w:rPr>
      </w:pPr>
    </w:p>
    <w:p w14:paraId="3B636F78" w14:textId="77777777" w:rsidR="00535F26" w:rsidRPr="0029185F" w:rsidRDefault="00535F26" w:rsidP="00535F26">
      <w:pPr>
        <w:ind w:left="708" w:hanging="708"/>
        <w:jc w:val="center"/>
        <w:rPr>
          <w:rFonts w:ascii="Times New Roman" w:eastAsia="Times New Roman" w:hAnsi="Times New Roman" w:cs="Times New Roman"/>
          <w:sz w:val="28"/>
          <w:szCs w:val="24"/>
          <w:lang w:eastAsia="en-GB"/>
        </w:rPr>
      </w:pPr>
      <w:r w:rsidRPr="0029185F">
        <w:rPr>
          <w:rFonts w:ascii="Times New Roman" w:eastAsia="Times New Roman" w:hAnsi="Times New Roman" w:cs="Times New Roman"/>
          <w:sz w:val="28"/>
          <w:szCs w:val="24"/>
          <w:lang w:eastAsia="en-GB"/>
        </w:rPr>
        <w:t>Ricardo Ramírez-</w:t>
      </w:r>
      <w:proofErr w:type="spellStart"/>
      <w:r w:rsidRPr="0029185F">
        <w:rPr>
          <w:rFonts w:ascii="Times New Roman" w:eastAsia="Times New Roman" w:hAnsi="Times New Roman" w:cs="Times New Roman"/>
          <w:sz w:val="28"/>
          <w:szCs w:val="24"/>
          <w:lang w:eastAsia="en-GB"/>
        </w:rPr>
        <w:t>Aldana</w:t>
      </w:r>
      <w:r w:rsidRPr="00394920">
        <w:rPr>
          <w:vertAlign w:val="superscript"/>
        </w:rPr>
        <w:t>a</w:t>
      </w:r>
      <w:proofErr w:type="spellEnd"/>
      <w:r w:rsidRPr="0029185F">
        <w:rPr>
          <w:rFonts w:ascii="Times New Roman" w:eastAsia="Times New Roman" w:hAnsi="Times New Roman" w:cs="Times New Roman"/>
          <w:sz w:val="28"/>
          <w:szCs w:val="24"/>
          <w:lang w:eastAsia="en-GB"/>
        </w:rPr>
        <w:t>*, Lorena Parra-</w:t>
      </w:r>
      <w:proofErr w:type="spellStart"/>
      <w:r w:rsidRPr="0029185F">
        <w:rPr>
          <w:rFonts w:ascii="Times New Roman" w:eastAsia="Times New Roman" w:hAnsi="Times New Roman" w:cs="Times New Roman"/>
          <w:sz w:val="28"/>
          <w:szCs w:val="24"/>
          <w:lang w:eastAsia="en-GB"/>
        </w:rPr>
        <w:t>Rodríguez</w:t>
      </w:r>
      <w:r w:rsidRPr="00394920">
        <w:rPr>
          <w:vertAlign w:val="superscript"/>
        </w:rPr>
        <w:t>a</w:t>
      </w:r>
      <w:proofErr w:type="spellEnd"/>
      <w:r w:rsidRPr="0029185F">
        <w:rPr>
          <w:rFonts w:ascii="Times New Roman" w:eastAsia="Times New Roman" w:hAnsi="Times New Roman" w:cs="Times New Roman"/>
          <w:sz w:val="28"/>
          <w:szCs w:val="24"/>
          <w:lang w:eastAsia="en-GB"/>
        </w:rPr>
        <w:t xml:space="preserve">, Juan Carlos </w:t>
      </w:r>
      <w:proofErr w:type="spellStart"/>
      <w:r w:rsidRPr="0029185F">
        <w:rPr>
          <w:rFonts w:ascii="Times New Roman" w:eastAsia="Times New Roman" w:hAnsi="Times New Roman" w:cs="Times New Roman"/>
          <w:sz w:val="28"/>
          <w:szCs w:val="24"/>
          <w:lang w:eastAsia="en-GB"/>
        </w:rPr>
        <w:t>Gomez-Verjan</w:t>
      </w:r>
      <w:r w:rsidRPr="00394920">
        <w:rPr>
          <w:vertAlign w:val="superscript"/>
        </w:rPr>
        <w:t>a</w:t>
      </w:r>
      <w:proofErr w:type="spellEnd"/>
      <w:r w:rsidRPr="0029185F">
        <w:rPr>
          <w:rFonts w:ascii="Times New Roman" w:eastAsia="Times New Roman" w:hAnsi="Times New Roman" w:cs="Times New Roman"/>
          <w:sz w:val="28"/>
          <w:szCs w:val="24"/>
          <w:lang w:eastAsia="en-GB"/>
        </w:rPr>
        <w:t xml:space="preserve">, Carmen </w:t>
      </w:r>
      <w:proofErr w:type="spellStart"/>
      <w:r w:rsidRPr="0029185F">
        <w:rPr>
          <w:rFonts w:ascii="Times New Roman" w:eastAsia="Times New Roman" w:hAnsi="Times New Roman" w:cs="Times New Roman"/>
          <w:sz w:val="28"/>
          <w:szCs w:val="24"/>
          <w:lang w:eastAsia="en-GB"/>
        </w:rPr>
        <w:t>Garcia-Peña</w:t>
      </w:r>
      <w:r w:rsidRPr="00394920">
        <w:rPr>
          <w:vertAlign w:val="superscript"/>
        </w:rPr>
        <w:t>a</w:t>
      </w:r>
      <w:proofErr w:type="spellEnd"/>
      <w:r w:rsidRPr="0029185F">
        <w:rPr>
          <w:rFonts w:ascii="Times New Roman" w:eastAsia="Times New Roman" w:hAnsi="Times New Roman" w:cs="Times New Roman"/>
          <w:sz w:val="28"/>
          <w:szCs w:val="24"/>
          <w:lang w:eastAsia="en-GB"/>
        </w:rPr>
        <w:t>,</w:t>
      </w:r>
      <w:r>
        <w:rPr>
          <w:rFonts w:ascii="Times New Roman" w:eastAsia="Times New Roman" w:hAnsi="Times New Roman" w:cs="Times New Roman"/>
          <w:sz w:val="28"/>
          <w:szCs w:val="24"/>
          <w:lang w:eastAsia="en-GB"/>
        </w:rPr>
        <w:t xml:space="preserve"> </w:t>
      </w:r>
      <w:r w:rsidRPr="0029185F">
        <w:rPr>
          <w:rFonts w:ascii="Times New Roman" w:eastAsia="Times New Roman" w:hAnsi="Times New Roman" w:cs="Times New Roman"/>
          <w:sz w:val="28"/>
          <w:szCs w:val="24"/>
          <w:lang w:eastAsia="en-GB"/>
        </w:rPr>
        <w:t xml:space="preserve">Luis Miguel </w:t>
      </w:r>
      <w:proofErr w:type="spellStart"/>
      <w:r w:rsidRPr="0029185F">
        <w:rPr>
          <w:rFonts w:ascii="Times New Roman" w:eastAsia="Times New Roman" w:hAnsi="Times New Roman" w:cs="Times New Roman"/>
          <w:sz w:val="28"/>
          <w:szCs w:val="24"/>
          <w:lang w:eastAsia="en-GB"/>
        </w:rPr>
        <w:t>Gutierrez-Robledo</w:t>
      </w:r>
      <w:r w:rsidRPr="00394920">
        <w:rPr>
          <w:vertAlign w:val="superscript"/>
        </w:rPr>
        <w:t>a</w:t>
      </w:r>
      <w:proofErr w:type="spellEnd"/>
      <w:r w:rsidRPr="0029185F">
        <w:rPr>
          <w:rFonts w:ascii="Times New Roman" w:eastAsia="Times New Roman" w:hAnsi="Times New Roman" w:cs="Times New Roman"/>
          <w:sz w:val="28"/>
          <w:szCs w:val="24"/>
          <w:lang w:eastAsia="en-GB"/>
        </w:rPr>
        <w:t>.</w:t>
      </w:r>
    </w:p>
    <w:p w14:paraId="70B81014" w14:textId="77777777" w:rsidR="00535F26" w:rsidRDefault="00535F26" w:rsidP="00535F26">
      <w:pPr>
        <w:ind w:left="708" w:hanging="708"/>
        <w:rPr>
          <w:b/>
          <w:bCs/>
        </w:rPr>
      </w:pPr>
    </w:p>
    <w:p w14:paraId="604DC606" w14:textId="77777777" w:rsidR="00535F26" w:rsidRDefault="00535F26" w:rsidP="00535F26">
      <w:pPr>
        <w:ind w:left="708" w:hanging="708"/>
        <w:jc w:val="center"/>
        <w:rPr>
          <w:b/>
          <w:bCs/>
        </w:rPr>
      </w:pPr>
    </w:p>
    <w:p w14:paraId="22B2D0A3" w14:textId="77777777" w:rsidR="00535F26" w:rsidRDefault="00535F26" w:rsidP="00535F26">
      <w:pPr>
        <w:ind w:left="708" w:hanging="708"/>
        <w:jc w:val="center"/>
        <w:rPr>
          <w:b/>
          <w:bCs/>
        </w:rPr>
      </w:pPr>
    </w:p>
    <w:p w14:paraId="40FACBBD" w14:textId="77777777" w:rsidR="00535F26" w:rsidRDefault="00535F26" w:rsidP="00535F26">
      <w:pPr>
        <w:ind w:left="708" w:hanging="708"/>
        <w:jc w:val="center"/>
        <w:rPr>
          <w:b/>
          <w:bCs/>
        </w:rPr>
      </w:pPr>
    </w:p>
    <w:p w14:paraId="7066F949" w14:textId="77777777" w:rsidR="00535F26" w:rsidRDefault="00535F26" w:rsidP="00535F26">
      <w:pPr>
        <w:ind w:left="708" w:hanging="708"/>
        <w:jc w:val="center"/>
        <w:rPr>
          <w:b/>
          <w:bCs/>
        </w:rPr>
      </w:pPr>
    </w:p>
    <w:p w14:paraId="39764760" w14:textId="77777777" w:rsidR="00535F26" w:rsidRDefault="00535F26" w:rsidP="00535F26">
      <w:pPr>
        <w:ind w:left="708" w:hanging="708"/>
        <w:jc w:val="center"/>
        <w:rPr>
          <w:b/>
          <w:bCs/>
        </w:rPr>
      </w:pPr>
    </w:p>
    <w:p w14:paraId="099D1069" w14:textId="77777777" w:rsidR="00535F26" w:rsidRPr="002B3D9C" w:rsidRDefault="00535F26" w:rsidP="00535F26">
      <w:pPr>
        <w:ind w:left="708" w:hanging="708"/>
        <w:jc w:val="center"/>
        <w:rPr>
          <w:b/>
          <w:bCs/>
          <w:sz w:val="24"/>
          <w:szCs w:val="24"/>
        </w:rPr>
      </w:pPr>
    </w:p>
    <w:p w14:paraId="698B3A26" w14:textId="77777777" w:rsidR="00535F26" w:rsidRDefault="00535F26" w:rsidP="00535F26">
      <w:pPr>
        <w:ind w:left="708" w:hanging="708"/>
        <w:rPr>
          <w:b/>
          <w:bCs/>
        </w:rPr>
      </w:pPr>
    </w:p>
    <w:p w14:paraId="1D42B1E0" w14:textId="77777777" w:rsidR="00535F26" w:rsidRPr="0029185F" w:rsidRDefault="00535F26" w:rsidP="00535F26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394920">
        <w:rPr>
          <w:vertAlign w:val="superscript"/>
        </w:rPr>
        <w:t>a</w:t>
      </w:r>
      <w:r w:rsidRPr="0029185F">
        <w:rPr>
          <w:rFonts w:ascii="Times New Roman" w:eastAsia="Times New Roman" w:hAnsi="Times New Roman" w:cs="Times New Roman"/>
          <w:sz w:val="24"/>
          <w:szCs w:val="24"/>
          <w:lang w:eastAsia="en-GB"/>
        </w:rPr>
        <w:t>Instituto</w:t>
      </w:r>
      <w:proofErr w:type="spellEnd"/>
      <w:r w:rsidRPr="0029185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acional de Geriatría (INGER), </w:t>
      </w:r>
      <w:proofErr w:type="spellStart"/>
      <w:r w:rsidRPr="0029185F">
        <w:rPr>
          <w:rFonts w:ascii="Times New Roman" w:eastAsia="Times New Roman" w:hAnsi="Times New Roman" w:cs="Times New Roman"/>
          <w:sz w:val="24"/>
          <w:szCs w:val="24"/>
          <w:lang w:eastAsia="en-GB"/>
        </w:rPr>
        <w:t>Mexico</w:t>
      </w:r>
      <w:proofErr w:type="spellEnd"/>
      <w:r w:rsidRPr="0029185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ity, </w:t>
      </w:r>
      <w:proofErr w:type="spellStart"/>
      <w:r w:rsidRPr="0029185F">
        <w:rPr>
          <w:rFonts w:ascii="Times New Roman" w:eastAsia="Times New Roman" w:hAnsi="Times New Roman" w:cs="Times New Roman"/>
          <w:sz w:val="24"/>
          <w:szCs w:val="24"/>
          <w:lang w:eastAsia="en-GB"/>
        </w:rPr>
        <w:t>Mexico</w:t>
      </w:r>
      <w:proofErr w:type="spellEnd"/>
      <w:r w:rsidRPr="0029185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14:paraId="22AEB1B3" w14:textId="77777777" w:rsidR="00535F26" w:rsidRDefault="00535F26" w:rsidP="00535F26">
      <w:pPr>
        <w:rPr>
          <w:b/>
          <w:bCs/>
        </w:rPr>
      </w:pPr>
    </w:p>
    <w:p w14:paraId="22E3D2E8" w14:textId="77777777" w:rsidR="00535F26" w:rsidRPr="0029185F" w:rsidRDefault="00535F26" w:rsidP="00535F26">
      <w:pPr>
        <w:pStyle w:val="NormalWeb"/>
        <w:spacing w:before="0" w:beforeAutospacing="0" w:after="0" w:afterAutospacing="0" w:line="480" w:lineRule="auto"/>
        <w:jc w:val="both"/>
        <w:rPr>
          <w:lang w:val="en-GB" w:eastAsia="en-GB"/>
        </w:rPr>
      </w:pPr>
      <w:r>
        <w:rPr>
          <w:b/>
          <w:bCs/>
        </w:rPr>
        <w:t>*</w:t>
      </w:r>
      <w:proofErr w:type="spellStart"/>
      <w:r w:rsidRPr="00535F26">
        <w:rPr>
          <w:lang w:eastAsia="en-GB"/>
        </w:rPr>
        <w:t>Corresponding</w:t>
      </w:r>
      <w:proofErr w:type="spellEnd"/>
      <w:r w:rsidRPr="00535F26">
        <w:rPr>
          <w:lang w:eastAsia="en-GB"/>
        </w:rPr>
        <w:t xml:space="preserve"> </w:t>
      </w:r>
      <w:proofErr w:type="spellStart"/>
      <w:r w:rsidRPr="00535F26">
        <w:rPr>
          <w:lang w:eastAsia="en-GB"/>
        </w:rPr>
        <w:t>Author</w:t>
      </w:r>
      <w:proofErr w:type="spellEnd"/>
      <w:r w:rsidRPr="00535F26">
        <w:rPr>
          <w:lang w:eastAsia="en-GB"/>
        </w:rPr>
        <w:t xml:space="preserve">: Ricardo Ramírez-Aldana, </w:t>
      </w:r>
      <w:proofErr w:type="spellStart"/>
      <w:r w:rsidRPr="00535F26">
        <w:rPr>
          <w:lang w:eastAsia="en-GB"/>
        </w:rPr>
        <w:t>Affiliation</w:t>
      </w:r>
      <w:proofErr w:type="spellEnd"/>
      <w:r w:rsidRPr="00535F26">
        <w:rPr>
          <w:lang w:eastAsia="en-GB"/>
        </w:rPr>
        <w:t xml:space="preserve">: Instituto Nacional de Geriatría, INGER. Anillo Periférico 2767, Magdalena Contreras, San Lorenzo </w:t>
      </w:r>
      <w:proofErr w:type="spellStart"/>
      <w:r w:rsidRPr="00535F26">
        <w:rPr>
          <w:lang w:eastAsia="en-GB"/>
        </w:rPr>
        <w:t>Lidice</w:t>
      </w:r>
      <w:proofErr w:type="spellEnd"/>
      <w:r w:rsidRPr="00535F26">
        <w:rPr>
          <w:lang w:eastAsia="en-GB"/>
        </w:rPr>
        <w:t xml:space="preserve">, 10200 </w:t>
      </w:r>
      <w:proofErr w:type="spellStart"/>
      <w:r w:rsidRPr="00535F26">
        <w:rPr>
          <w:lang w:eastAsia="en-GB"/>
        </w:rPr>
        <w:t>Mexico</w:t>
      </w:r>
      <w:proofErr w:type="spellEnd"/>
      <w:r w:rsidRPr="00535F26">
        <w:rPr>
          <w:lang w:eastAsia="en-GB"/>
        </w:rPr>
        <w:t xml:space="preserve"> City, </w:t>
      </w:r>
      <w:proofErr w:type="spellStart"/>
      <w:r w:rsidRPr="00535F26">
        <w:rPr>
          <w:lang w:eastAsia="en-GB"/>
        </w:rPr>
        <w:t>Mexico</w:t>
      </w:r>
      <w:proofErr w:type="spellEnd"/>
      <w:r w:rsidRPr="00535F26">
        <w:rPr>
          <w:lang w:eastAsia="en-GB"/>
        </w:rPr>
        <w:t xml:space="preserve">. </w:t>
      </w:r>
      <w:r w:rsidRPr="0029185F">
        <w:rPr>
          <w:lang w:val="en-GB" w:eastAsia="en-GB"/>
        </w:rPr>
        <w:t xml:space="preserve">Tel. +52 (55) 55739087 ext. 59521. E-mail: </w:t>
      </w:r>
      <w:hyperlink r:id="rId7" w:history="1">
        <w:r w:rsidRPr="0029185F">
          <w:rPr>
            <w:lang w:val="en-GB" w:eastAsia="en-GB"/>
          </w:rPr>
          <w:t>ricardoramirezaldana@gmail.com</w:t>
        </w:r>
      </w:hyperlink>
    </w:p>
    <w:p w14:paraId="191ECE93" w14:textId="77777777" w:rsidR="00535F26" w:rsidRPr="002E17F5" w:rsidRDefault="00535F26" w:rsidP="00535F26">
      <w:pPr>
        <w:rPr>
          <w:b/>
          <w:bCs/>
        </w:rPr>
      </w:pPr>
    </w:p>
    <w:p w14:paraId="050DA1D0" w14:textId="77777777" w:rsidR="00535F26" w:rsidRDefault="00535F26" w:rsidP="00F1117F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49FF22F" w14:textId="77777777" w:rsidR="00535F26" w:rsidRDefault="00535F26" w:rsidP="00F1117F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A10FBE2" w14:textId="271AC553" w:rsidR="00F1117F" w:rsidRPr="00163684" w:rsidRDefault="00F1117F" w:rsidP="00F1117F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63684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material</w:t>
      </w:r>
      <w:r w:rsidRPr="00163684">
        <w:rPr>
          <w:rFonts w:ascii="Times New Roman" w:hAnsi="Times New Roman" w:cs="Times New Roman"/>
          <w:b/>
          <w:sz w:val="20"/>
          <w:szCs w:val="20"/>
          <w:lang w:val="en-US"/>
        </w:rPr>
        <w:t>. Appendix 1.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163684">
        <w:rPr>
          <w:rFonts w:ascii="Times New Roman" w:hAnsi="Times New Roman" w:cs="Times New Roman"/>
          <w:b/>
          <w:sz w:val="20"/>
          <w:szCs w:val="20"/>
          <w:lang w:val="en-US"/>
        </w:rPr>
        <w:t xml:space="preserve">Syntaxis for each variable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394"/>
        <w:gridCol w:w="2347"/>
        <w:gridCol w:w="1296"/>
        <w:gridCol w:w="2791"/>
      </w:tblGrid>
      <w:tr w:rsidR="00F1117F" w:rsidRPr="00163684" w14:paraId="21C04C07" w14:textId="77777777" w:rsidTr="006B2B5C">
        <w:tc>
          <w:tcPr>
            <w:tcW w:w="0" w:type="auto"/>
          </w:tcPr>
          <w:p w14:paraId="789C0249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 Description (name)</w:t>
            </w:r>
          </w:p>
        </w:tc>
        <w:tc>
          <w:tcPr>
            <w:tcW w:w="0" w:type="auto"/>
          </w:tcPr>
          <w:p w14:paraId="1410AE0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HAS Variable</w:t>
            </w:r>
          </w:p>
        </w:tc>
        <w:tc>
          <w:tcPr>
            <w:tcW w:w="0" w:type="auto"/>
          </w:tcPr>
          <w:p w14:paraId="5EF0C743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ding of the variable</w:t>
            </w:r>
          </w:p>
        </w:tc>
        <w:tc>
          <w:tcPr>
            <w:tcW w:w="0" w:type="auto"/>
          </w:tcPr>
          <w:p w14:paraId="56194030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ntaxis to generate variables</w:t>
            </w:r>
          </w:p>
        </w:tc>
      </w:tr>
      <w:tr w:rsidR="00F1117F" w:rsidRPr="00535F26" w14:paraId="5A49CC16" w14:textId="77777777" w:rsidTr="006B2B5C">
        <w:tc>
          <w:tcPr>
            <w:tcW w:w="0" w:type="auto"/>
          </w:tcPr>
          <w:p w14:paraId="6931732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p dressing (Dress)</w:t>
            </w:r>
          </w:p>
        </w:tc>
        <w:tc>
          <w:tcPr>
            <w:tcW w:w="0" w:type="auto"/>
          </w:tcPr>
          <w:p w14:paraId="291C3587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3_12 Because of health problem, difficulty dressing self</w:t>
            </w:r>
          </w:p>
        </w:tc>
        <w:tc>
          <w:tcPr>
            <w:tcW w:w="0" w:type="auto"/>
          </w:tcPr>
          <w:p w14:paraId="3A3E4E04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0343BE5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58EA66CC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Can't do </w:t>
            </w:r>
          </w:p>
          <w:p w14:paraId="337693B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Doesn't do</w:t>
            </w:r>
          </w:p>
          <w:p w14:paraId="670E1B7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RF </w:t>
            </w:r>
          </w:p>
        </w:tc>
        <w:tc>
          <w:tcPr>
            <w:tcW w:w="0" w:type="auto"/>
          </w:tcPr>
          <w:p w14:paraId="2340765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ess = h13_12_d_2</w:t>
            </w:r>
          </w:p>
          <w:p w14:paraId="7B093787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A4384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  <w:proofErr w:type="gram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 h</w:t>
            </w:r>
            <w:proofErr w:type="gram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_12==1 | h13_12==6 | h13_12==7</w:t>
            </w:r>
          </w:p>
          <w:p w14:paraId="560F7D37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if h13_12==2</w:t>
            </w:r>
          </w:p>
          <w:p w14:paraId="2B43922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117F" w:rsidRPr="00535F26" w14:paraId="2CAA4A66" w14:textId="77777777" w:rsidTr="006B2B5C">
        <w:tc>
          <w:tcPr>
            <w:tcW w:w="0" w:type="auto"/>
          </w:tcPr>
          <w:p w14:paraId="5C274880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p getting in/out of a chair (</w:t>
            </w:r>
            <w:proofErr w:type="spell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_out_chair</w:t>
            </w:r>
            <w:proofErr w:type="spell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6A152E8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5_12 Because of health problem, difficulty getting up from chair</w:t>
            </w:r>
          </w:p>
        </w:tc>
        <w:tc>
          <w:tcPr>
            <w:tcW w:w="0" w:type="auto"/>
          </w:tcPr>
          <w:p w14:paraId="49A74E62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3276CECF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12E8A070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Can't do </w:t>
            </w:r>
          </w:p>
          <w:p w14:paraId="015F95E0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Doesn't do</w:t>
            </w:r>
          </w:p>
          <w:p w14:paraId="4B0553C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RF </w:t>
            </w:r>
          </w:p>
        </w:tc>
        <w:tc>
          <w:tcPr>
            <w:tcW w:w="0" w:type="auto"/>
          </w:tcPr>
          <w:p w14:paraId="266C6D0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_out_chair</w:t>
            </w:r>
            <w:proofErr w:type="spell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h5_12_d_2</w:t>
            </w:r>
          </w:p>
          <w:p w14:paraId="289FD2D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68D43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  <w:proofErr w:type="gram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 h</w:t>
            </w:r>
            <w:proofErr w:type="gram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_12==1 | h5_12==6 | h5_12==7</w:t>
            </w:r>
          </w:p>
          <w:p w14:paraId="4EA1B504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if h5_12==2</w:t>
            </w:r>
          </w:p>
        </w:tc>
      </w:tr>
      <w:tr w:rsidR="00F1117F" w:rsidRPr="00535F26" w14:paraId="1ED17AF3" w14:textId="77777777" w:rsidTr="006B2B5C">
        <w:tc>
          <w:tcPr>
            <w:tcW w:w="0" w:type="auto"/>
            <w:vMerge w:val="restart"/>
          </w:tcPr>
          <w:p w14:paraId="1BF4ECC5" w14:textId="77777777" w:rsidR="00F1117F" w:rsidRPr="00163684" w:rsidRDefault="00F1117F" w:rsidP="006B2B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p walking around the room (Walk)</w:t>
            </w:r>
          </w:p>
          <w:p w14:paraId="1E2C0082" w14:textId="77777777" w:rsidR="00F1117F" w:rsidRPr="00163684" w:rsidRDefault="00F1117F" w:rsidP="006B2B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91C44E2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5a_12 Because of health problem, difficulty walking</w:t>
            </w:r>
          </w:p>
        </w:tc>
        <w:tc>
          <w:tcPr>
            <w:tcW w:w="0" w:type="auto"/>
          </w:tcPr>
          <w:p w14:paraId="6C8B5AC8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39268BD7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16CF813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Can't do </w:t>
            </w:r>
          </w:p>
          <w:p w14:paraId="319CC0BF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Doesn't do</w:t>
            </w:r>
          </w:p>
          <w:p w14:paraId="659B27D7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RF </w:t>
            </w:r>
          </w:p>
          <w:p w14:paraId="0C5455C0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  <w:vMerge w:val="restart"/>
          </w:tcPr>
          <w:p w14:paraId="1A6A56C8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 = h15d_12_d</w:t>
            </w:r>
          </w:p>
          <w:p w14:paraId="7C8FFAB0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912F7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if (h15a_12==1 | h15a_12==6 | h15a_12==7) </w:t>
            </w:r>
            <w:proofErr w:type="gram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amp;  h</w:t>
            </w:r>
            <w:proofErr w:type="gram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d_12==1</w:t>
            </w:r>
          </w:p>
          <w:p w14:paraId="6ED5E57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No if h1_12==2 &amp; h4_12==2 &amp; h5_12==2 </w:t>
            </w:r>
            <w:proofErr w:type="gram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amp;  h</w:t>
            </w:r>
            <w:proofErr w:type="gram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_12==2 &amp; h9_12==2 &amp; h10_12==2 &amp; h11_12==2 &amp; h12_12==2 &amp; h13_12==2              OR h15a_12==2 OR h15d_12==2</w:t>
            </w:r>
          </w:p>
        </w:tc>
      </w:tr>
      <w:tr w:rsidR="00F1117F" w:rsidRPr="00163684" w14:paraId="6CEBA9C6" w14:textId="77777777" w:rsidTr="006B2B5C">
        <w:tc>
          <w:tcPr>
            <w:tcW w:w="0" w:type="auto"/>
            <w:vMerge/>
          </w:tcPr>
          <w:p w14:paraId="6566790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73E80C0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5d_12 Someone help you walk across room</w:t>
            </w:r>
          </w:p>
        </w:tc>
        <w:tc>
          <w:tcPr>
            <w:tcW w:w="0" w:type="auto"/>
          </w:tcPr>
          <w:p w14:paraId="23DE12D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s</w:t>
            </w:r>
          </w:p>
          <w:p w14:paraId="19860B84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4674840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RF</w:t>
            </w:r>
          </w:p>
          <w:p w14:paraId="7EF98F13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  <w:vMerge/>
          </w:tcPr>
          <w:p w14:paraId="46F2D53F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117F" w:rsidRPr="00535F26" w14:paraId="42DC3581" w14:textId="77777777" w:rsidTr="006B2B5C">
        <w:tc>
          <w:tcPr>
            <w:tcW w:w="0" w:type="auto"/>
            <w:vMerge w:val="restart"/>
          </w:tcPr>
          <w:p w14:paraId="27DD139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p eating (Eat)</w:t>
            </w:r>
          </w:p>
          <w:p w14:paraId="6745F2C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17EC0F7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7a_12 Because of health problem, difficulty eating or cutting</w:t>
            </w:r>
          </w:p>
        </w:tc>
        <w:tc>
          <w:tcPr>
            <w:tcW w:w="0" w:type="auto"/>
          </w:tcPr>
          <w:p w14:paraId="76BD77F4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5DAFBCA2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39E474EF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Can't do </w:t>
            </w:r>
          </w:p>
          <w:p w14:paraId="0C66C5C0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Doesn't do</w:t>
            </w:r>
          </w:p>
          <w:p w14:paraId="5DBD10D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RF </w:t>
            </w:r>
          </w:p>
          <w:p w14:paraId="393B195D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  <w:vMerge w:val="restart"/>
          </w:tcPr>
          <w:p w14:paraId="2B48CCC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t = h17d_12_d</w:t>
            </w:r>
          </w:p>
          <w:p w14:paraId="22E55094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51068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s if (h17a_12==1 | h17a_12==6 | h17a_12==7) &amp; h17d_12==1</w:t>
            </w:r>
          </w:p>
          <w:p w14:paraId="09740478" w14:textId="77777777" w:rsidR="00F1117F" w:rsidRPr="00163684" w:rsidRDefault="00F1117F" w:rsidP="006B2B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No if h1_12==2 &amp; h4_12==2 &amp; h5_12==2 </w:t>
            </w:r>
            <w:proofErr w:type="gram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amp;  h</w:t>
            </w:r>
            <w:proofErr w:type="gram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_12==2 &amp; h9_12==2 &amp; h10_12==2 &amp; h11_12==2 &amp; h12_12==2 &amp; h13_12==2              OR h17a_12==2 OR h17d_12==2</w:t>
            </w:r>
          </w:p>
        </w:tc>
      </w:tr>
      <w:tr w:rsidR="00F1117F" w:rsidRPr="00163684" w14:paraId="009AD504" w14:textId="77777777" w:rsidTr="006B2B5C">
        <w:tc>
          <w:tcPr>
            <w:tcW w:w="0" w:type="auto"/>
            <w:vMerge/>
          </w:tcPr>
          <w:p w14:paraId="14FD5B6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6A8211C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7d_12 Does someone help you eat your food</w:t>
            </w:r>
          </w:p>
        </w:tc>
        <w:tc>
          <w:tcPr>
            <w:tcW w:w="0" w:type="auto"/>
          </w:tcPr>
          <w:p w14:paraId="0B0B0CD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gramStart"/>
            <w:r w:rsidRPr="0016368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</w:p>
          <w:p w14:paraId="41F8232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gramStart"/>
            <w:r w:rsidRPr="0016368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</w:p>
          <w:p w14:paraId="6769EFA7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</w:rPr>
              <w:t>8 RF</w:t>
            </w:r>
          </w:p>
          <w:p w14:paraId="661BBAFF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</w:rPr>
              <w:t>9 DK</w:t>
            </w:r>
          </w:p>
        </w:tc>
        <w:tc>
          <w:tcPr>
            <w:tcW w:w="0" w:type="auto"/>
            <w:vMerge/>
          </w:tcPr>
          <w:p w14:paraId="50E1C6F7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117F" w:rsidRPr="00535F26" w14:paraId="5C1E69A9" w14:textId="77777777" w:rsidTr="006B2B5C">
        <w:tc>
          <w:tcPr>
            <w:tcW w:w="0" w:type="auto"/>
            <w:vMerge w:val="restart"/>
          </w:tcPr>
          <w:p w14:paraId="4EEAA16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p grooming (Groom)</w:t>
            </w:r>
          </w:p>
          <w:p w14:paraId="1A3F4ABC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922CA78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6a_</w:t>
            </w:r>
            <w:proofErr w:type="gram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 Because</w:t>
            </w:r>
            <w:proofErr w:type="gram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health problem, difficulty bathing</w:t>
            </w:r>
          </w:p>
        </w:tc>
        <w:tc>
          <w:tcPr>
            <w:tcW w:w="0" w:type="auto"/>
          </w:tcPr>
          <w:p w14:paraId="16BE0B9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13CFDAA8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28040BFD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Can't do </w:t>
            </w:r>
          </w:p>
          <w:p w14:paraId="3E4CC22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Doesn't do</w:t>
            </w:r>
          </w:p>
          <w:p w14:paraId="21C1127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RF </w:t>
            </w:r>
          </w:p>
          <w:p w14:paraId="06EDE68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  <w:vMerge w:val="restart"/>
          </w:tcPr>
          <w:p w14:paraId="6FB087B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om = h16d_12_d</w:t>
            </w:r>
          </w:p>
          <w:p w14:paraId="6253D27E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BF2994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s if (h16a_12==1 | h16a_12==6 | h16a_12==7) &amp; h16d_12==1</w:t>
            </w:r>
          </w:p>
          <w:p w14:paraId="74AAEBA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if h1_12==2 &amp; h4_12==2 &amp; h5_12==2 &amp; h8_12==2 &amp; h9_12==2 &amp; h10_12==2 &amp; h11_12==2 &amp; h12_12==2 &amp; h13_12==2              OR h16a_12==2 OR h16d_12==2</w:t>
            </w:r>
          </w:p>
        </w:tc>
      </w:tr>
      <w:tr w:rsidR="00F1117F" w:rsidRPr="00163684" w14:paraId="591ED821" w14:textId="77777777" w:rsidTr="006B2B5C">
        <w:tc>
          <w:tcPr>
            <w:tcW w:w="0" w:type="auto"/>
            <w:vMerge/>
          </w:tcPr>
          <w:p w14:paraId="15C86112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340BFDD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6d_12 Someone</w:t>
            </w:r>
          </w:p>
          <w:p w14:paraId="260D505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p you to bathe or shower</w:t>
            </w:r>
          </w:p>
        </w:tc>
        <w:tc>
          <w:tcPr>
            <w:tcW w:w="0" w:type="auto"/>
          </w:tcPr>
          <w:p w14:paraId="67CFBEE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gramStart"/>
            <w:r w:rsidRPr="0016368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</w:p>
          <w:p w14:paraId="27DC28BF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gramStart"/>
            <w:r w:rsidRPr="0016368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</w:p>
          <w:p w14:paraId="4413E607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</w:rPr>
              <w:t>8 RF</w:t>
            </w:r>
          </w:p>
          <w:p w14:paraId="4A6C6EB0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</w:rPr>
              <w:t>9 DK</w:t>
            </w:r>
          </w:p>
        </w:tc>
        <w:tc>
          <w:tcPr>
            <w:tcW w:w="0" w:type="auto"/>
            <w:vMerge/>
          </w:tcPr>
          <w:p w14:paraId="3CDF2F1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117F" w:rsidRPr="00535F26" w14:paraId="4649881C" w14:textId="77777777" w:rsidTr="006B2B5C">
        <w:tc>
          <w:tcPr>
            <w:tcW w:w="0" w:type="auto"/>
            <w:vMerge w:val="restart"/>
          </w:tcPr>
          <w:p w14:paraId="0F56421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p using toilet (Toilet)</w:t>
            </w:r>
          </w:p>
          <w:p w14:paraId="7B32D0A9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77BCED7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9a_12 Because of health problem, difficulty going to the bathroom</w:t>
            </w:r>
          </w:p>
        </w:tc>
        <w:tc>
          <w:tcPr>
            <w:tcW w:w="0" w:type="auto"/>
          </w:tcPr>
          <w:p w14:paraId="13BAFA3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071E6109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337D4134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Can't do </w:t>
            </w:r>
          </w:p>
          <w:p w14:paraId="673B44CD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Doesn't do</w:t>
            </w:r>
          </w:p>
          <w:p w14:paraId="67CB4F4D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RF </w:t>
            </w:r>
          </w:p>
          <w:p w14:paraId="7DAE2D3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  <w:vMerge w:val="restart"/>
          </w:tcPr>
          <w:p w14:paraId="1E09749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ilet = h19d_12_d</w:t>
            </w:r>
          </w:p>
          <w:p w14:paraId="6BC9B39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FABA29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s if (h19a_12==1 | h19a_12==6 | h19a_12==7) &amp; h19d_12==1</w:t>
            </w:r>
          </w:p>
          <w:p w14:paraId="34C493B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 No if h1_12==2 &amp; h4_12==2 &amp; h5_12==2 &amp; h8_12==2 &amp; h9_12==2 &amp; h10_12==2 &amp; h11_12==2 &amp; h12_12==2 &amp; h13_12==2              OR h19a_12==2 OR h19d_12==2</w:t>
            </w:r>
          </w:p>
          <w:p w14:paraId="746448C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117F" w:rsidRPr="00163684" w14:paraId="5BF35185" w14:textId="77777777" w:rsidTr="006B2B5C">
        <w:tc>
          <w:tcPr>
            <w:tcW w:w="0" w:type="auto"/>
            <w:vMerge/>
          </w:tcPr>
          <w:p w14:paraId="0DF7777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9AEA2CF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9d_12 Does someone help you use toilet, get on off</w:t>
            </w:r>
          </w:p>
        </w:tc>
        <w:tc>
          <w:tcPr>
            <w:tcW w:w="0" w:type="auto"/>
          </w:tcPr>
          <w:p w14:paraId="6BA8E133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s</w:t>
            </w:r>
          </w:p>
          <w:p w14:paraId="48D440FC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11CDED4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RF</w:t>
            </w:r>
          </w:p>
          <w:p w14:paraId="24145539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  <w:vMerge/>
          </w:tcPr>
          <w:p w14:paraId="3B16276D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117F" w:rsidRPr="00535F26" w14:paraId="5237CE1A" w14:textId="77777777" w:rsidTr="006B2B5C">
        <w:tc>
          <w:tcPr>
            <w:tcW w:w="0" w:type="auto"/>
            <w:vMerge w:val="restart"/>
          </w:tcPr>
          <w:p w14:paraId="208B3BC0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p  up</w:t>
            </w:r>
            <w:proofErr w:type="gram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down  1 flight of stairs (Stairs)</w:t>
            </w:r>
          </w:p>
          <w:p w14:paraId="188005D3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26C37A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6_12 Because of health problem, difficulty with flights of stairs</w:t>
            </w:r>
          </w:p>
        </w:tc>
        <w:tc>
          <w:tcPr>
            <w:tcW w:w="0" w:type="auto"/>
          </w:tcPr>
          <w:p w14:paraId="0CA0173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74A7D4D3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659CA1C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Can't do </w:t>
            </w:r>
          </w:p>
          <w:p w14:paraId="44F7E31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Doesn't do</w:t>
            </w:r>
          </w:p>
          <w:p w14:paraId="74D04E09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RF </w:t>
            </w:r>
          </w:p>
          <w:p w14:paraId="764E973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  <w:vMerge w:val="restart"/>
          </w:tcPr>
          <w:p w14:paraId="400B309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irs = h7_12_d_2</w:t>
            </w:r>
          </w:p>
          <w:p w14:paraId="0854834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3BF908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7_12_d=1 if h7_12==1</w:t>
            </w:r>
          </w:p>
          <w:p w14:paraId="70CD660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7_12_d=0 if h6_12==2 | h7_12==2</w:t>
            </w:r>
          </w:p>
          <w:p w14:paraId="12CFBDE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B5634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  <w:proofErr w:type="gram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 h</w:t>
            </w:r>
            <w:proofErr w:type="gram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_12_d==1 | h7_12==6</w:t>
            </w:r>
          </w:p>
          <w:p w14:paraId="37AF114F" w14:textId="77777777" w:rsidR="00F1117F" w:rsidRPr="00163684" w:rsidRDefault="00F1117F" w:rsidP="006B2B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if h7_12_d==0</w:t>
            </w:r>
          </w:p>
        </w:tc>
      </w:tr>
      <w:tr w:rsidR="00F1117F" w:rsidRPr="00A417D5" w14:paraId="09DBCA15" w14:textId="77777777" w:rsidTr="006B2B5C">
        <w:tc>
          <w:tcPr>
            <w:tcW w:w="0" w:type="auto"/>
            <w:vMerge/>
          </w:tcPr>
          <w:p w14:paraId="41EAA372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18D2ABF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7_</w:t>
            </w:r>
            <w:proofErr w:type="gram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 Because</w:t>
            </w:r>
            <w:proofErr w:type="gram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health problem, difficulty with 1 flight of stairs</w:t>
            </w:r>
          </w:p>
        </w:tc>
        <w:tc>
          <w:tcPr>
            <w:tcW w:w="0" w:type="auto"/>
          </w:tcPr>
          <w:p w14:paraId="7FADD58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4AE56459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5D478F1C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Can't do </w:t>
            </w:r>
          </w:p>
          <w:p w14:paraId="1D4A0AC7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Doesn't do</w:t>
            </w:r>
          </w:p>
          <w:p w14:paraId="3C8C337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RF </w:t>
            </w:r>
          </w:p>
          <w:p w14:paraId="699EEE10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  <w:vMerge/>
          </w:tcPr>
          <w:p w14:paraId="111FBE7F" w14:textId="77777777" w:rsidR="00F1117F" w:rsidRPr="00163684" w:rsidRDefault="00F1117F" w:rsidP="006B2B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1117F" w:rsidRPr="00535F26" w14:paraId="73B09075" w14:textId="77777777" w:rsidTr="006B2B5C">
        <w:tc>
          <w:tcPr>
            <w:tcW w:w="0" w:type="auto"/>
          </w:tcPr>
          <w:p w14:paraId="4FE44718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p lifting 10 pounds (Lift)</w:t>
            </w:r>
          </w:p>
        </w:tc>
        <w:tc>
          <w:tcPr>
            <w:tcW w:w="0" w:type="auto"/>
          </w:tcPr>
          <w:p w14:paraId="038837C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1_12 Because of health problem, difficulty carrying objects</w:t>
            </w:r>
          </w:p>
        </w:tc>
        <w:tc>
          <w:tcPr>
            <w:tcW w:w="0" w:type="auto"/>
          </w:tcPr>
          <w:p w14:paraId="1BD1129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3EC29B92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4AD707C8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Can't do </w:t>
            </w:r>
          </w:p>
          <w:p w14:paraId="36525208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Doesn't do</w:t>
            </w:r>
          </w:p>
          <w:p w14:paraId="0F21D699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RF </w:t>
            </w:r>
          </w:p>
          <w:p w14:paraId="20326F52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</w:tcPr>
          <w:p w14:paraId="49E5580F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t = h11_12_d_2</w:t>
            </w:r>
          </w:p>
          <w:p w14:paraId="7E7004EC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79CAE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  <w:proofErr w:type="gram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 h</w:t>
            </w:r>
            <w:proofErr w:type="gram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_12==1 | h11_12==6 </w:t>
            </w:r>
          </w:p>
          <w:p w14:paraId="1D698218" w14:textId="77777777" w:rsidR="00F1117F" w:rsidRPr="00163684" w:rsidRDefault="00F1117F" w:rsidP="006B2B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if h11_12==2</w:t>
            </w:r>
          </w:p>
        </w:tc>
      </w:tr>
      <w:tr w:rsidR="00F1117F" w:rsidRPr="00163684" w14:paraId="3E76FCF9" w14:textId="77777777" w:rsidTr="006B2B5C">
        <w:tc>
          <w:tcPr>
            <w:tcW w:w="0" w:type="auto"/>
            <w:vMerge w:val="restart"/>
          </w:tcPr>
          <w:p w14:paraId="57A2CC1E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p shopping groceries (Shop)</w:t>
            </w:r>
          </w:p>
          <w:p w14:paraId="1B7D7F3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886B63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27a_12 Difficulty shopping</w:t>
            </w:r>
          </w:p>
        </w:tc>
        <w:tc>
          <w:tcPr>
            <w:tcW w:w="0" w:type="auto"/>
          </w:tcPr>
          <w:p w14:paraId="2309A6F7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445707AE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59CE6FA8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Can't do </w:t>
            </w:r>
          </w:p>
          <w:p w14:paraId="5F9E6AE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Doesn't do</w:t>
            </w:r>
          </w:p>
          <w:p w14:paraId="5B771453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RF </w:t>
            </w:r>
          </w:p>
          <w:p w14:paraId="0253A52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  <w:vMerge w:val="restart"/>
          </w:tcPr>
          <w:p w14:paraId="5DF352F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p = h27c_12_d_2</w:t>
            </w:r>
          </w:p>
          <w:p w14:paraId="5AC35F8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345739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27c_12_d=1 if h27c_12==1</w:t>
            </w:r>
          </w:p>
          <w:p w14:paraId="3702DA62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27c_12_d=0 if h27a_12==2 | h27c_12==2</w:t>
            </w:r>
          </w:p>
          <w:p w14:paraId="0380AFAE" w14:textId="77777777" w:rsidR="00F1117F" w:rsidRPr="00163684" w:rsidRDefault="00F1117F" w:rsidP="006B2B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7AE0640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  <w:proofErr w:type="gram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 h</w:t>
            </w:r>
            <w:proofErr w:type="gram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c_12_d==1 | h27a_12==6 | h27a_12==7</w:t>
            </w:r>
          </w:p>
          <w:p w14:paraId="0D6A34C4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if h27c_12_d==0</w:t>
            </w:r>
          </w:p>
        </w:tc>
      </w:tr>
      <w:tr w:rsidR="00F1117F" w:rsidRPr="00163684" w14:paraId="245FDC6B" w14:textId="77777777" w:rsidTr="006B2B5C">
        <w:tc>
          <w:tcPr>
            <w:tcW w:w="0" w:type="auto"/>
            <w:vMerge/>
          </w:tcPr>
          <w:p w14:paraId="75D3B804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647704E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27c_12 Does anyone help you shop for groceries</w:t>
            </w:r>
          </w:p>
        </w:tc>
        <w:tc>
          <w:tcPr>
            <w:tcW w:w="0" w:type="auto"/>
          </w:tcPr>
          <w:p w14:paraId="0DAC4E1C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s</w:t>
            </w:r>
          </w:p>
          <w:p w14:paraId="263D3F9F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</w:tc>
        <w:tc>
          <w:tcPr>
            <w:tcW w:w="0" w:type="auto"/>
            <w:vMerge/>
          </w:tcPr>
          <w:p w14:paraId="16BE7A20" w14:textId="77777777" w:rsidR="00F1117F" w:rsidRPr="00163684" w:rsidRDefault="00F1117F" w:rsidP="006B2B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1117F" w:rsidRPr="00163684" w14:paraId="16B8EF69" w14:textId="77777777" w:rsidTr="006B2B5C">
        <w:trPr>
          <w:trHeight w:val="1100"/>
        </w:trPr>
        <w:tc>
          <w:tcPr>
            <w:tcW w:w="0" w:type="auto"/>
            <w:vMerge w:val="restart"/>
          </w:tcPr>
          <w:p w14:paraId="0C97B098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lp with </w:t>
            </w:r>
            <w:proofErr w:type="gram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paring  hot</w:t>
            </w:r>
            <w:proofErr w:type="gram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al (Meals)</w:t>
            </w:r>
          </w:p>
        </w:tc>
        <w:tc>
          <w:tcPr>
            <w:tcW w:w="0" w:type="auto"/>
          </w:tcPr>
          <w:p w14:paraId="325E61C7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26a_12 Difficulty preparing hot food</w:t>
            </w:r>
          </w:p>
        </w:tc>
        <w:tc>
          <w:tcPr>
            <w:tcW w:w="0" w:type="auto"/>
          </w:tcPr>
          <w:p w14:paraId="69D9EFB9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68CE83A4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559D18F2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Can't do </w:t>
            </w:r>
          </w:p>
          <w:p w14:paraId="06D2EB1D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Doesn't do</w:t>
            </w:r>
          </w:p>
          <w:p w14:paraId="649259ED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RF </w:t>
            </w:r>
          </w:p>
        </w:tc>
        <w:tc>
          <w:tcPr>
            <w:tcW w:w="0" w:type="auto"/>
            <w:vMerge w:val="restart"/>
          </w:tcPr>
          <w:p w14:paraId="5D90C13F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ls = h26c_12_d_2</w:t>
            </w:r>
          </w:p>
          <w:p w14:paraId="15527A29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253C6E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26c_12_d=1 if h26c_12==1</w:t>
            </w:r>
          </w:p>
          <w:p w14:paraId="678C1104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26c_12_d=0 if h26a_12==2 | h26c_12==2</w:t>
            </w:r>
          </w:p>
          <w:p w14:paraId="0375A41E" w14:textId="77777777" w:rsidR="00F1117F" w:rsidRPr="00163684" w:rsidRDefault="00F1117F" w:rsidP="006B2B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5325C852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s if h26c_12_d==1 | h26a_12==6 | h26a_12==7</w:t>
            </w:r>
          </w:p>
          <w:p w14:paraId="6B82DF2F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if h26c_12_d==0</w:t>
            </w:r>
          </w:p>
        </w:tc>
      </w:tr>
      <w:tr w:rsidR="00F1117F" w:rsidRPr="00163684" w14:paraId="01B57F60" w14:textId="77777777" w:rsidTr="006B2B5C">
        <w:tc>
          <w:tcPr>
            <w:tcW w:w="0" w:type="auto"/>
            <w:vMerge/>
          </w:tcPr>
          <w:p w14:paraId="4FC540D2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D54A289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26c_12 Does anyone help you prepare a hot meal</w:t>
            </w:r>
          </w:p>
        </w:tc>
        <w:tc>
          <w:tcPr>
            <w:tcW w:w="0" w:type="auto"/>
          </w:tcPr>
          <w:p w14:paraId="12EC5157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0EF93BD8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0A797AA7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RF </w:t>
            </w:r>
          </w:p>
          <w:p w14:paraId="71632072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  <w:vMerge/>
          </w:tcPr>
          <w:p w14:paraId="02E0B612" w14:textId="77777777" w:rsidR="00F1117F" w:rsidRPr="00163684" w:rsidRDefault="00F1117F" w:rsidP="006B2B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1117F" w:rsidRPr="00163684" w14:paraId="1EFF4DCC" w14:textId="77777777" w:rsidTr="006B2B5C">
        <w:tc>
          <w:tcPr>
            <w:tcW w:w="0" w:type="auto"/>
            <w:vMerge w:val="restart"/>
          </w:tcPr>
          <w:p w14:paraId="2AE4272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p taking medication (Meds)</w:t>
            </w:r>
          </w:p>
          <w:p w14:paraId="0DBE99CC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41ECD6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28a_12 Difficulty taking medications</w:t>
            </w:r>
          </w:p>
        </w:tc>
        <w:tc>
          <w:tcPr>
            <w:tcW w:w="0" w:type="auto"/>
          </w:tcPr>
          <w:p w14:paraId="0CBA94EE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6CF01DE3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52B78CD8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Can't do </w:t>
            </w:r>
          </w:p>
          <w:p w14:paraId="66A30C37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Doesn't do</w:t>
            </w:r>
          </w:p>
          <w:p w14:paraId="18187A57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RF </w:t>
            </w:r>
          </w:p>
        </w:tc>
        <w:tc>
          <w:tcPr>
            <w:tcW w:w="0" w:type="auto"/>
            <w:vMerge w:val="restart"/>
          </w:tcPr>
          <w:p w14:paraId="7E1A25B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s = h28c_12_d_2</w:t>
            </w:r>
          </w:p>
          <w:p w14:paraId="4C25833E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28D057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28c_12_d=1 if h28c_12==1</w:t>
            </w:r>
          </w:p>
          <w:p w14:paraId="76CD8C3E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28c_12_d=0 if h28a_12==</w:t>
            </w:r>
            <w:proofErr w:type="gram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 |</w:t>
            </w:r>
            <w:proofErr w:type="gram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28c_12==2</w:t>
            </w:r>
          </w:p>
          <w:p w14:paraId="468A2347" w14:textId="77777777" w:rsidR="00F1117F" w:rsidRPr="00163684" w:rsidRDefault="00F1117F" w:rsidP="006B2B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3C784544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s if h28c_12_d==1 | h28a_12==6 | h28a_12==7</w:t>
            </w:r>
          </w:p>
          <w:p w14:paraId="6D061FD0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if h28c_12_d==0</w:t>
            </w:r>
          </w:p>
        </w:tc>
      </w:tr>
      <w:tr w:rsidR="00F1117F" w:rsidRPr="00163684" w14:paraId="35541868" w14:textId="77777777" w:rsidTr="006B2B5C">
        <w:tc>
          <w:tcPr>
            <w:tcW w:w="0" w:type="auto"/>
            <w:vMerge/>
          </w:tcPr>
          <w:p w14:paraId="43585FD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06218BF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28c_12 Does anyone help you take medications</w:t>
            </w:r>
          </w:p>
        </w:tc>
        <w:tc>
          <w:tcPr>
            <w:tcW w:w="0" w:type="auto"/>
          </w:tcPr>
          <w:p w14:paraId="3E5C161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6DC8BE8E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</w:tc>
        <w:tc>
          <w:tcPr>
            <w:tcW w:w="0" w:type="auto"/>
            <w:vMerge/>
          </w:tcPr>
          <w:p w14:paraId="494348FE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117F" w:rsidRPr="00163684" w14:paraId="53589CC6" w14:textId="77777777" w:rsidTr="006B2B5C">
        <w:tc>
          <w:tcPr>
            <w:tcW w:w="0" w:type="auto"/>
            <w:vMerge w:val="restart"/>
          </w:tcPr>
          <w:p w14:paraId="76392957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p with finances (Finance)</w:t>
            </w:r>
          </w:p>
        </w:tc>
        <w:tc>
          <w:tcPr>
            <w:tcW w:w="0" w:type="auto"/>
          </w:tcPr>
          <w:p w14:paraId="09F3ED7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29a_12 Difficulty managing money</w:t>
            </w:r>
          </w:p>
        </w:tc>
        <w:tc>
          <w:tcPr>
            <w:tcW w:w="0" w:type="auto"/>
          </w:tcPr>
          <w:p w14:paraId="6DE98F4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342A4E3E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560863E2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Can't do </w:t>
            </w:r>
          </w:p>
          <w:p w14:paraId="1AECBA42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Doesn't do</w:t>
            </w:r>
          </w:p>
          <w:p w14:paraId="06B231B3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8 RF </w:t>
            </w:r>
          </w:p>
          <w:p w14:paraId="7D294A9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  <w:vMerge w:val="restart"/>
          </w:tcPr>
          <w:p w14:paraId="341F3CED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inance = h29c_12_d_2</w:t>
            </w:r>
          </w:p>
          <w:p w14:paraId="2D71213F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153CDC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29c_12_d=1 if h29c_12==1</w:t>
            </w:r>
          </w:p>
          <w:p w14:paraId="11CCAEFF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29c_12_d=0 if h29a_12==</w:t>
            </w:r>
            <w:proofErr w:type="gram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 |</w:t>
            </w:r>
            <w:proofErr w:type="gram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29c_12==2</w:t>
            </w:r>
          </w:p>
          <w:p w14:paraId="746235C4" w14:textId="77777777" w:rsidR="00F1117F" w:rsidRPr="00163684" w:rsidRDefault="00F1117F" w:rsidP="006B2B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76B584D4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s if h29c_12_d==1 | h29a_12==6 | h29a_12==7</w:t>
            </w:r>
          </w:p>
          <w:p w14:paraId="2CB5B71F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if h29c_12_d==0</w:t>
            </w:r>
          </w:p>
          <w:p w14:paraId="523EEEB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117F" w:rsidRPr="00163684" w14:paraId="1418DB42" w14:textId="77777777" w:rsidTr="006B2B5C">
        <w:tc>
          <w:tcPr>
            <w:tcW w:w="0" w:type="auto"/>
            <w:vMerge/>
          </w:tcPr>
          <w:p w14:paraId="09833DE9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AEACF4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29c_12 Does anyone one help you manage your money</w:t>
            </w:r>
          </w:p>
        </w:tc>
        <w:tc>
          <w:tcPr>
            <w:tcW w:w="0" w:type="auto"/>
          </w:tcPr>
          <w:p w14:paraId="6D1F13D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5C48DD4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725E7D74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RF </w:t>
            </w:r>
          </w:p>
          <w:p w14:paraId="2DFFCAF8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  <w:vMerge/>
          </w:tcPr>
          <w:p w14:paraId="491A6170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117F" w:rsidRPr="00163684" w14:paraId="7D13DC8C" w14:textId="77777777" w:rsidTr="006B2B5C">
        <w:tc>
          <w:tcPr>
            <w:tcW w:w="0" w:type="auto"/>
            <w:vMerge w:val="restart"/>
          </w:tcPr>
          <w:p w14:paraId="18A03717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ared to 2 years ago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ntentional c</w:t>
            </w: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ge in weight (</w:t>
            </w:r>
            <w:proofErr w:type="spell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t_weight</w:t>
            </w:r>
            <w:proofErr w:type="spell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556E251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64_12 Compared to 2 years ago: Respondent's change in weight</w:t>
            </w:r>
          </w:p>
        </w:tc>
        <w:tc>
          <w:tcPr>
            <w:tcW w:w="0" w:type="auto"/>
          </w:tcPr>
          <w:p w14:paraId="7D9235AD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 Has</w:t>
            </w:r>
            <w:proofErr w:type="gram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reased 5 kilos/more</w:t>
            </w:r>
          </w:p>
          <w:p w14:paraId="6D2228E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Has decreased 5 kilos/more</w:t>
            </w:r>
          </w:p>
          <w:p w14:paraId="52872378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Has remained more/less the same</w:t>
            </w:r>
          </w:p>
          <w:p w14:paraId="2568837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RF</w:t>
            </w:r>
          </w:p>
          <w:p w14:paraId="35875F84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  <w:vMerge w:val="restart"/>
          </w:tcPr>
          <w:p w14:paraId="2568202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t_weight</w:t>
            </w:r>
            <w:proofErr w:type="spell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c64_12_d</w:t>
            </w:r>
          </w:p>
          <w:p w14:paraId="26A61970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2AAA0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s if c64_12==2 &amp; c65_12==2</w:t>
            </w:r>
          </w:p>
          <w:p w14:paraId="78CA1EFE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if c64_12==1 | c64_12==3</w:t>
            </w:r>
          </w:p>
        </w:tc>
      </w:tr>
      <w:tr w:rsidR="00F1117F" w:rsidRPr="00163684" w14:paraId="06FB90D5" w14:textId="77777777" w:rsidTr="006B2B5C">
        <w:tc>
          <w:tcPr>
            <w:tcW w:w="0" w:type="auto"/>
            <w:vMerge/>
          </w:tcPr>
          <w:p w14:paraId="7E00E4CF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356E67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65_12 Compared to 2 years ago: Respondent's change in exercise or diet</w:t>
            </w:r>
          </w:p>
        </w:tc>
        <w:tc>
          <w:tcPr>
            <w:tcW w:w="0" w:type="auto"/>
          </w:tcPr>
          <w:p w14:paraId="37D33FA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3E3E2297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70C1DFC8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RF </w:t>
            </w:r>
          </w:p>
          <w:p w14:paraId="58B2EF32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  <w:vMerge/>
          </w:tcPr>
          <w:p w14:paraId="638F2E99" w14:textId="77777777" w:rsidR="00F1117F" w:rsidRPr="00163684" w:rsidRDefault="00F1117F" w:rsidP="006B2B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1117F" w:rsidRPr="00163684" w14:paraId="2D1F7004" w14:textId="77777777" w:rsidTr="006B2B5C">
        <w:tc>
          <w:tcPr>
            <w:tcW w:w="0" w:type="auto"/>
          </w:tcPr>
          <w:p w14:paraId="7BEFE868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ing of health (Health)</w:t>
            </w:r>
          </w:p>
        </w:tc>
        <w:tc>
          <w:tcPr>
            <w:tcW w:w="0" w:type="auto"/>
          </w:tcPr>
          <w:p w14:paraId="3DB3E45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_12 Global self-reported quality of health</w:t>
            </w:r>
          </w:p>
        </w:tc>
        <w:tc>
          <w:tcPr>
            <w:tcW w:w="0" w:type="auto"/>
          </w:tcPr>
          <w:p w14:paraId="394C333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Excellent</w:t>
            </w:r>
          </w:p>
          <w:p w14:paraId="3B560C7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Very good</w:t>
            </w:r>
          </w:p>
          <w:p w14:paraId="6F2812C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Good</w:t>
            </w:r>
          </w:p>
          <w:p w14:paraId="6F646FC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Fair</w:t>
            </w:r>
          </w:p>
          <w:p w14:paraId="7B21BE58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Poor</w:t>
            </w:r>
          </w:p>
          <w:p w14:paraId="5890430F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RF</w:t>
            </w:r>
          </w:p>
          <w:p w14:paraId="3169717D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</w:tcPr>
          <w:p w14:paraId="3533967D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= c1_12_d</w:t>
            </w:r>
          </w:p>
          <w:p w14:paraId="1720F73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B9404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if c1_12==5  </w:t>
            </w:r>
          </w:p>
          <w:p w14:paraId="6BE43703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if c1_12==1 | c1_12==2 | c1_12==3 | c1_12==4</w:t>
            </w:r>
          </w:p>
        </w:tc>
      </w:tr>
      <w:tr w:rsidR="00F1117F" w:rsidRPr="00535F26" w14:paraId="77FE4472" w14:textId="77777777" w:rsidTr="006B2B5C">
        <w:tc>
          <w:tcPr>
            <w:tcW w:w="0" w:type="auto"/>
          </w:tcPr>
          <w:p w14:paraId="2A192218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ed to 2 years ago: Report your current health (</w:t>
            </w:r>
            <w:proofErr w:type="spell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_change</w:t>
            </w:r>
            <w:proofErr w:type="spell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213DC7FD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a_12 Compared to 2 years ago: Report your current health</w:t>
            </w:r>
          </w:p>
        </w:tc>
        <w:tc>
          <w:tcPr>
            <w:tcW w:w="0" w:type="auto"/>
          </w:tcPr>
          <w:p w14:paraId="5A2E0382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Much better</w:t>
            </w:r>
          </w:p>
          <w:p w14:paraId="324980D2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Somewhat better</w:t>
            </w:r>
          </w:p>
          <w:p w14:paraId="48DFD60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ore or less the same</w:t>
            </w:r>
          </w:p>
          <w:p w14:paraId="4E2286EF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Somewhat worse</w:t>
            </w:r>
          </w:p>
          <w:p w14:paraId="1D9F681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Much worse</w:t>
            </w:r>
          </w:p>
          <w:p w14:paraId="076968C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</w:tcPr>
          <w:p w14:paraId="71E5E1D3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_change</w:t>
            </w:r>
            <w:proofErr w:type="spell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c2a_12_d</w:t>
            </w:r>
          </w:p>
          <w:p w14:paraId="1B1550B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C565A7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if c2a_12==4 | c2a_12==5  </w:t>
            </w:r>
          </w:p>
          <w:p w14:paraId="7ED978D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if c2a_12==1 | c2a_12==2 | c2a_12==3</w:t>
            </w:r>
          </w:p>
        </w:tc>
      </w:tr>
      <w:tr w:rsidR="00F1117F" w:rsidRPr="00163684" w14:paraId="19E678BB" w14:textId="77777777" w:rsidTr="006B2B5C">
        <w:tc>
          <w:tcPr>
            <w:tcW w:w="0" w:type="auto"/>
          </w:tcPr>
          <w:p w14:paraId="7094AFFD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t 12 months: Number of days in bed... due to sickness/injury (Bed)</w:t>
            </w:r>
          </w:p>
        </w:tc>
        <w:tc>
          <w:tcPr>
            <w:tcW w:w="0" w:type="auto"/>
            <w:gridSpan w:val="2"/>
          </w:tcPr>
          <w:p w14:paraId="1330706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73_12 Last 12 months: Respondent's number of days in bed... due to sickness/injury</w:t>
            </w:r>
          </w:p>
          <w:p w14:paraId="4453E944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228C019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d = c73_12_d</w:t>
            </w:r>
          </w:p>
          <w:p w14:paraId="505E7C9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DE69D9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s if c73_12&gt;=1 &amp; c73_12&lt;=365</w:t>
            </w:r>
          </w:p>
          <w:p w14:paraId="168F7E2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if c73_12==0</w:t>
            </w:r>
          </w:p>
        </w:tc>
      </w:tr>
      <w:tr w:rsidR="00F1117F" w:rsidRPr="00163684" w14:paraId="4284A860" w14:textId="77777777" w:rsidTr="006B2B5C">
        <w:tc>
          <w:tcPr>
            <w:tcW w:w="0" w:type="auto"/>
          </w:tcPr>
          <w:p w14:paraId="39B24F03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the past week: Felt tired (Tired)</w:t>
            </w:r>
          </w:p>
        </w:tc>
        <w:tc>
          <w:tcPr>
            <w:tcW w:w="0" w:type="auto"/>
          </w:tcPr>
          <w:p w14:paraId="088DFEF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9_8_12 Within the past week: Respondent felt tired</w:t>
            </w:r>
          </w:p>
        </w:tc>
        <w:tc>
          <w:tcPr>
            <w:tcW w:w="0" w:type="auto"/>
          </w:tcPr>
          <w:p w14:paraId="4A7AC0D0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6243D429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5F2F189C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RF </w:t>
            </w:r>
          </w:p>
          <w:p w14:paraId="2CD0123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</w:tcPr>
          <w:p w14:paraId="4557468F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red = c49_8_12_d</w:t>
            </w:r>
          </w:p>
          <w:p w14:paraId="403AA47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C4D5EE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if c49_8_12==1  </w:t>
            </w:r>
          </w:p>
          <w:p w14:paraId="2E4FDDBC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if c49_8_12==2</w:t>
            </w:r>
          </w:p>
          <w:p w14:paraId="48FA39B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117F" w:rsidRPr="00163684" w14:paraId="10B6D9A5" w14:textId="77777777" w:rsidTr="006B2B5C">
        <w:tc>
          <w:tcPr>
            <w:tcW w:w="0" w:type="auto"/>
          </w:tcPr>
          <w:p w14:paraId="763C399F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iculty walking a block (</w:t>
            </w:r>
            <w:proofErr w:type="spell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_out</w:t>
            </w:r>
            <w:proofErr w:type="spell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7F7B854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_</w:t>
            </w:r>
            <w:proofErr w:type="gram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 Because</w:t>
            </w:r>
            <w:proofErr w:type="gram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health problem, difficulty walking blocks</w:t>
            </w:r>
          </w:p>
        </w:tc>
        <w:tc>
          <w:tcPr>
            <w:tcW w:w="0" w:type="auto"/>
          </w:tcPr>
          <w:p w14:paraId="40B563E4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09C5ECFC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09213A2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Can't do </w:t>
            </w:r>
          </w:p>
          <w:p w14:paraId="5AC05290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Doesn't do</w:t>
            </w:r>
          </w:p>
          <w:p w14:paraId="1F2C5633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RF </w:t>
            </w:r>
          </w:p>
          <w:p w14:paraId="02F3ADFC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9 DK</w:t>
            </w:r>
          </w:p>
        </w:tc>
        <w:tc>
          <w:tcPr>
            <w:tcW w:w="0" w:type="auto"/>
            <w:vMerge w:val="restart"/>
          </w:tcPr>
          <w:p w14:paraId="59664CA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Walk_out</w:t>
            </w:r>
            <w:proofErr w:type="spell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h3_12_d_2</w:t>
            </w:r>
          </w:p>
          <w:p w14:paraId="44976DAC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574983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3_12_d=1 if h3_12==1</w:t>
            </w:r>
          </w:p>
          <w:p w14:paraId="2FABDAE4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3_12_d=0 if h1_12==2 | h3_12==2</w:t>
            </w:r>
          </w:p>
          <w:p w14:paraId="6EF92E6D" w14:textId="77777777" w:rsidR="00F1117F" w:rsidRPr="00163684" w:rsidRDefault="00F1117F" w:rsidP="006B2B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6876EC67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s if h3_12==6 | h3_12==7 | h3_12_d==1</w:t>
            </w:r>
          </w:p>
          <w:p w14:paraId="35581F5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if h3_12_d==0</w:t>
            </w:r>
          </w:p>
        </w:tc>
      </w:tr>
      <w:tr w:rsidR="00F1117F" w:rsidRPr="00163684" w14:paraId="6E58E64C" w14:textId="77777777" w:rsidTr="006B2B5C">
        <w:tc>
          <w:tcPr>
            <w:tcW w:w="0" w:type="auto"/>
          </w:tcPr>
          <w:p w14:paraId="51C859A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E23EC7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3_12 Because of health problem, difficulty walking a block</w:t>
            </w:r>
          </w:p>
        </w:tc>
        <w:tc>
          <w:tcPr>
            <w:tcW w:w="0" w:type="auto"/>
          </w:tcPr>
          <w:p w14:paraId="1332EBFF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23943E8D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09306172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Can't do </w:t>
            </w:r>
          </w:p>
          <w:p w14:paraId="20170B10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Doesn't do</w:t>
            </w:r>
          </w:p>
          <w:p w14:paraId="2F102494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RF </w:t>
            </w:r>
          </w:p>
          <w:p w14:paraId="19580B59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  <w:vMerge/>
          </w:tcPr>
          <w:p w14:paraId="61B8170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117F" w:rsidRPr="00163684" w14:paraId="2415F625" w14:textId="77777777" w:rsidTr="006B2B5C">
        <w:tc>
          <w:tcPr>
            <w:tcW w:w="0" w:type="auto"/>
          </w:tcPr>
          <w:p w14:paraId="6387E1A0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 everything is an effort (Effort)</w:t>
            </w:r>
          </w:p>
        </w:tc>
        <w:tc>
          <w:tcPr>
            <w:tcW w:w="0" w:type="auto"/>
          </w:tcPr>
          <w:p w14:paraId="6EE7A63E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49_2_12 Within the past week: Respondent </w:t>
            </w:r>
            <w:proofErr w:type="gram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d difficulty</w:t>
            </w:r>
            <w:proofErr w:type="gram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forming</w:t>
            </w:r>
          </w:p>
        </w:tc>
        <w:tc>
          <w:tcPr>
            <w:tcW w:w="0" w:type="auto"/>
          </w:tcPr>
          <w:p w14:paraId="47E180AC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311232E8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2237C1C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RF </w:t>
            </w:r>
          </w:p>
          <w:p w14:paraId="5010C9ED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</w:tcPr>
          <w:p w14:paraId="2F1F6782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ort = c49_2_12_d</w:t>
            </w:r>
          </w:p>
          <w:p w14:paraId="62D2BAF8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5BA6A4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s if c49_2_12==1</w:t>
            </w:r>
          </w:p>
          <w:p w14:paraId="5C14C6A8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if c49_2_12==2</w:t>
            </w:r>
          </w:p>
        </w:tc>
      </w:tr>
      <w:tr w:rsidR="00F1117F" w:rsidRPr="00163684" w14:paraId="71072671" w14:textId="77777777" w:rsidTr="006B2B5C">
        <w:tc>
          <w:tcPr>
            <w:tcW w:w="0" w:type="auto"/>
          </w:tcPr>
          <w:p w14:paraId="7990BE7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 depressed (Depressed)</w:t>
            </w:r>
          </w:p>
        </w:tc>
        <w:tc>
          <w:tcPr>
            <w:tcW w:w="0" w:type="auto"/>
          </w:tcPr>
          <w:p w14:paraId="40E87B1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9_1_12 Within the past week: Respondent was depressed</w:t>
            </w:r>
          </w:p>
        </w:tc>
        <w:tc>
          <w:tcPr>
            <w:tcW w:w="0" w:type="auto"/>
          </w:tcPr>
          <w:p w14:paraId="31C78F8E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4FDAFEC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1F6CB0A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RF </w:t>
            </w:r>
          </w:p>
          <w:p w14:paraId="27C1850E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</w:tcPr>
          <w:p w14:paraId="461A3F2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ed = c49_1_12_d</w:t>
            </w:r>
          </w:p>
          <w:p w14:paraId="77F4B50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D261F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s if c49_1_12==1</w:t>
            </w:r>
          </w:p>
          <w:p w14:paraId="7F04AA53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if c49_1_12==2</w:t>
            </w:r>
          </w:p>
        </w:tc>
      </w:tr>
      <w:tr w:rsidR="00F1117F" w:rsidRPr="00163684" w14:paraId="57006CD4" w14:textId="77777777" w:rsidTr="006B2B5C">
        <w:tc>
          <w:tcPr>
            <w:tcW w:w="0" w:type="auto"/>
          </w:tcPr>
          <w:p w14:paraId="3A5AAA5F" w14:textId="77777777" w:rsidR="00F1117F" w:rsidRPr="00163684" w:rsidRDefault="00F1117F" w:rsidP="006B2B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 happy (</w:t>
            </w:r>
            <w:proofErr w:type="spell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_happy</w:t>
            </w:r>
            <w:proofErr w:type="spell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4346D8F3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9_4_12 Within the past week: Respondent was happy</w:t>
            </w:r>
          </w:p>
        </w:tc>
        <w:tc>
          <w:tcPr>
            <w:tcW w:w="0" w:type="auto"/>
          </w:tcPr>
          <w:p w14:paraId="0FFDC55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15882CA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242646F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RF </w:t>
            </w:r>
          </w:p>
          <w:p w14:paraId="6B7DE120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</w:tcPr>
          <w:p w14:paraId="57326F93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_happy</w:t>
            </w:r>
            <w:proofErr w:type="spell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c49_4_12_d</w:t>
            </w:r>
          </w:p>
          <w:p w14:paraId="44EF4A6C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06D9E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s if c49_4_12==2</w:t>
            </w:r>
          </w:p>
          <w:p w14:paraId="40E2C73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if c49_4_12==1</w:t>
            </w:r>
          </w:p>
        </w:tc>
      </w:tr>
      <w:tr w:rsidR="00F1117F" w:rsidRPr="00163684" w14:paraId="18ADABDA" w14:textId="77777777" w:rsidTr="006B2B5C">
        <w:tc>
          <w:tcPr>
            <w:tcW w:w="0" w:type="auto"/>
          </w:tcPr>
          <w:p w14:paraId="465BEC8A" w14:textId="77777777" w:rsidR="00F1117F" w:rsidRPr="00163684" w:rsidRDefault="00F1117F" w:rsidP="006B2B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 lonely (Lone)</w:t>
            </w:r>
          </w:p>
        </w:tc>
        <w:tc>
          <w:tcPr>
            <w:tcW w:w="0" w:type="auto"/>
          </w:tcPr>
          <w:p w14:paraId="4F8E36B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9_5_12 Within the past week: Respondent was lonely</w:t>
            </w:r>
          </w:p>
        </w:tc>
        <w:tc>
          <w:tcPr>
            <w:tcW w:w="0" w:type="auto"/>
          </w:tcPr>
          <w:p w14:paraId="1DD5B00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29CE89B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7386A392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RF </w:t>
            </w:r>
          </w:p>
          <w:p w14:paraId="0F3E13AD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</w:tcPr>
          <w:p w14:paraId="5B857C3C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e = c49_5_12_d</w:t>
            </w:r>
          </w:p>
          <w:p w14:paraId="2AFBDFF7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CBDC3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s if c49_5_12==1</w:t>
            </w:r>
          </w:p>
          <w:p w14:paraId="76CC5A3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if c49_5_12==2</w:t>
            </w:r>
          </w:p>
        </w:tc>
      </w:tr>
      <w:tr w:rsidR="00F1117F" w:rsidRPr="00163684" w14:paraId="2A470F01" w14:textId="77777777" w:rsidTr="006B2B5C">
        <w:tc>
          <w:tcPr>
            <w:tcW w:w="0" w:type="auto"/>
          </w:tcPr>
          <w:p w14:paraId="59A682C4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 energetic (</w:t>
            </w:r>
            <w:proofErr w:type="spell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_energy</w:t>
            </w:r>
            <w:proofErr w:type="spell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63F3785C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9_9_</w:t>
            </w:r>
            <w:proofErr w:type="gram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 Within</w:t>
            </w:r>
            <w:proofErr w:type="gram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past week: Respondent was energetic</w:t>
            </w:r>
          </w:p>
        </w:tc>
        <w:tc>
          <w:tcPr>
            <w:tcW w:w="0" w:type="auto"/>
          </w:tcPr>
          <w:p w14:paraId="0E5D557D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2DA55DC0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3C0A513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RF </w:t>
            </w:r>
          </w:p>
          <w:p w14:paraId="72DA62E0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</w:tcPr>
          <w:p w14:paraId="3F10188C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_energy</w:t>
            </w:r>
            <w:proofErr w:type="spell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c49_9_12_d</w:t>
            </w:r>
          </w:p>
          <w:p w14:paraId="678A7F5C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44D7B8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s if c49_9_12==2</w:t>
            </w:r>
          </w:p>
          <w:p w14:paraId="37148BE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if c49_9_12==1</w:t>
            </w:r>
          </w:p>
        </w:tc>
      </w:tr>
      <w:tr w:rsidR="00F1117F" w:rsidRPr="00163684" w14:paraId="7081E7BA" w14:textId="77777777" w:rsidTr="006B2B5C">
        <w:tc>
          <w:tcPr>
            <w:tcW w:w="0" w:type="auto"/>
          </w:tcPr>
          <w:p w14:paraId="03177228" w14:textId="77777777" w:rsidR="00F1117F" w:rsidRPr="00163684" w:rsidRDefault="00F1117F" w:rsidP="006B2B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/high blood pressure (</w:t>
            </w:r>
            <w:proofErr w:type="spell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_BP</w:t>
            </w:r>
            <w:proofErr w:type="spell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35832560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_</w:t>
            </w:r>
            <w:proofErr w:type="gram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 Has</w:t>
            </w:r>
            <w:proofErr w:type="gram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physician diagnosed hypertension/high blood pressure</w:t>
            </w:r>
          </w:p>
        </w:tc>
        <w:tc>
          <w:tcPr>
            <w:tcW w:w="0" w:type="auto"/>
          </w:tcPr>
          <w:p w14:paraId="033D9A3D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6D52CFC7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1CF9F949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RF </w:t>
            </w:r>
          </w:p>
          <w:p w14:paraId="3CDD36F8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</w:tcPr>
          <w:p w14:paraId="0D928C9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_BP</w:t>
            </w:r>
            <w:proofErr w:type="spell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c4_12_d</w:t>
            </w:r>
          </w:p>
          <w:p w14:paraId="4A27E45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7041AF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s if c4_12==1</w:t>
            </w:r>
          </w:p>
          <w:p w14:paraId="2894D37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if c4_12==2</w:t>
            </w:r>
          </w:p>
        </w:tc>
      </w:tr>
      <w:tr w:rsidR="00F1117F" w:rsidRPr="00163684" w14:paraId="0993B0BB" w14:textId="77777777" w:rsidTr="006B2B5C">
        <w:tc>
          <w:tcPr>
            <w:tcW w:w="0" w:type="auto"/>
          </w:tcPr>
          <w:p w14:paraId="42A3C6CD" w14:textId="77777777" w:rsidR="00F1117F" w:rsidRPr="00163684" w:rsidRDefault="00F1117F" w:rsidP="006B2B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attack (</w:t>
            </w:r>
            <w:proofErr w:type="spell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_attack</w:t>
            </w:r>
            <w:proofErr w:type="spell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200E869C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2a_12 Has a physician ever told respondent heart attack</w:t>
            </w:r>
          </w:p>
        </w:tc>
        <w:tc>
          <w:tcPr>
            <w:tcW w:w="0" w:type="auto"/>
          </w:tcPr>
          <w:p w14:paraId="684EC3DE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30BD1A8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61AE8E3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RF </w:t>
            </w:r>
          </w:p>
          <w:p w14:paraId="0091EB03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</w:tcPr>
          <w:p w14:paraId="78F17334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_attack</w:t>
            </w:r>
            <w:proofErr w:type="spell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c22a_12_d</w:t>
            </w:r>
          </w:p>
          <w:p w14:paraId="61DD9D08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DE2D20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s if c22a_12 ==1</w:t>
            </w:r>
          </w:p>
          <w:p w14:paraId="1F75E9B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if c22a_12 ==2</w:t>
            </w:r>
          </w:p>
        </w:tc>
      </w:tr>
      <w:tr w:rsidR="00F1117F" w:rsidRPr="00163684" w14:paraId="6E5359BB" w14:textId="77777777" w:rsidTr="006B2B5C">
        <w:tc>
          <w:tcPr>
            <w:tcW w:w="0" w:type="auto"/>
          </w:tcPr>
          <w:p w14:paraId="01EF9F99" w14:textId="77777777" w:rsidR="00F1117F" w:rsidRPr="00163684" w:rsidRDefault="00F1117F" w:rsidP="006B2B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failure (CHF)</w:t>
            </w:r>
          </w:p>
        </w:tc>
        <w:tc>
          <w:tcPr>
            <w:tcW w:w="0" w:type="auto"/>
          </w:tcPr>
          <w:p w14:paraId="60CA63C2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5b_12 Has a physician ever told respondent heart failure</w:t>
            </w:r>
          </w:p>
        </w:tc>
        <w:tc>
          <w:tcPr>
            <w:tcW w:w="0" w:type="auto"/>
          </w:tcPr>
          <w:p w14:paraId="4F61E5A4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79B39F17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7AEB1F60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</w:tcPr>
          <w:p w14:paraId="291FA6F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F = c25b_12_d</w:t>
            </w:r>
          </w:p>
          <w:p w14:paraId="3E559D7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868D22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s if c25b_12 ==1</w:t>
            </w:r>
          </w:p>
          <w:p w14:paraId="45E1465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if c22a_12==2 | c25b_12==2</w:t>
            </w:r>
          </w:p>
        </w:tc>
      </w:tr>
      <w:tr w:rsidR="00F1117F" w:rsidRPr="00163684" w14:paraId="368C4BF1" w14:textId="77777777" w:rsidTr="006B2B5C">
        <w:tc>
          <w:tcPr>
            <w:tcW w:w="0" w:type="auto"/>
          </w:tcPr>
          <w:p w14:paraId="0EA63FA4" w14:textId="77777777" w:rsidR="00F1117F" w:rsidRPr="00163684" w:rsidRDefault="00F1117F" w:rsidP="006B2B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 (Stroke)</w:t>
            </w:r>
          </w:p>
        </w:tc>
        <w:tc>
          <w:tcPr>
            <w:tcW w:w="0" w:type="auto"/>
          </w:tcPr>
          <w:p w14:paraId="1AE42ED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6_12 Ever/last 2 years: Has a physician told respondent stroke</w:t>
            </w:r>
          </w:p>
        </w:tc>
        <w:tc>
          <w:tcPr>
            <w:tcW w:w="0" w:type="auto"/>
          </w:tcPr>
          <w:p w14:paraId="3EE6247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1E1260DF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421B0AD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RF </w:t>
            </w:r>
          </w:p>
          <w:p w14:paraId="227C1DBF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</w:tcPr>
          <w:p w14:paraId="0E8DE5F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 = c26_12_d</w:t>
            </w:r>
          </w:p>
          <w:p w14:paraId="74BC8D7F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8D2DA3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s if c26_12 ==1</w:t>
            </w:r>
          </w:p>
          <w:p w14:paraId="431C7A4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if c26_12 ==2</w:t>
            </w:r>
          </w:p>
        </w:tc>
      </w:tr>
      <w:tr w:rsidR="00F1117F" w:rsidRPr="00535F26" w14:paraId="32CFA445" w14:textId="77777777" w:rsidTr="006B2B5C">
        <w:tc>
          <w:tcPr>
            <w:tcW w:w="0" w:type="auto"/>
          </w:tcPr>
          <w:p w14:paraId="3F4A2070" w14:textId="77777777" w:rsidR="00F1117F" w:rsidRPr="00163684" w:rsidRDefault="00F1117F" w:rsidP="006B2B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 (in the last 10 years) (Cancer)</w:t>
            </w:r>
          </w:p>
        </w:tc>
        <w:tc>
          <w:tcPr>
            <w:tcW w:w="0" w:type="auto"/>
          </w:tcPr>
          <w:p w14:paraId="19CB31E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2_12 Has a physician diagnosed respondent cancer</w:t>
            </w:r>
          </w:p>
          <w:p w14:paraId="2345E36D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last 10 years)</w:t>
            </w:r>
          </w:p>
        </w:tc>
        <w:tc>
          <w:tcPr>
            <w:tcW w:w="0" w:type="auto"/>
          </w:tcPr>
          <w:p w14:paraId="4B32A024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70367338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73EF2BFE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RF </w:t>
            </w:r>
          </w:p>
          <w:p w14:paraId="3977AAD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</w:tcPr>
          <w:p w14:paraId="3EE1751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 = c12_12_d</w:t>
            </w:r>
          </w:p>
          <w:p w14:paraId="6A55A04F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F3F64D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s if c12_12 ==1 last 10 years</w:t>
            </w:r>
          </w:p>
          <w:p w14:paraId="373CCEA0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if c12_12 ==2 last 10 years</w:t>
            </w:r>
          </w:p>
        </w:tc>
      </w:tr>
      <w:tr w:rsidR="00F1117F" w:rsidRPr="00163684" w14:paraId="2A8F09AE" w14:textId="77777777" w:rsidTr="006B2B5C">
        <w:tc>
          <w:tcPr>
            <w:tcW w:w="0" w:type="auto"/>
          </w:tcPr>
          <w:p w14:paraId="62DDC43B" w14:textId="77777777" w:rsidR="00F1117F" w:rsidRPr="00163684" w:rsidRDefault="00F1117F" w:rsidP="006B2B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(Diabetes)</w:t>
            </w:r>
          </w:p>
        </w:tc>
        <w:tc>
          <w:tcPr>
            <w:tcW w:w="0" w:type="auto"/>
          </w:tcPr>
          <w:p w14:paraId="70BDEB1D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6_12 Has a physician diagnosed respondent diabetes</w:t>
            </w:r>
          </w:p>
        </w:tc>
        <w:tc>
          <w:tcPr>
            <w:tcW w:w="0" w:type="auto"/>
          </w:tcPr>
          <w:p w14:paraId="40F1B604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13E0824F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26F3D5C9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RF </w:t>
            </w:r>
          </w:p>
          <w:p w14:paraId="735D45A0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</w:tcPr>
          <w:p w14:paraId="5C450183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= c6_12_d</w:t>
            </w:r>
          </w:p>
          <w:p w14:paraId="5E57D82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s if c6_12 ==1</w:t>
            </w:r>
          </w:p>
          <w:p w14:paraId="6B0B462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if c6_12 ==2</w:t>
            </w:r>
          </w:p>
        </w:tc>
      </w:tr>
      <w:tr w:rsidR="00F1117F" w:rsidRPr="00163684" w14:paraId="2658D111" w14:textId="77777777" w:rsidTr="006B2B5C">
        <w:tc>
          <w:tcPr>
            <w:tcW w:w="0" w:type="auto"/>
          </w:tcPr>
          <w:p w14:paraId="4C732503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rthritis/rheumatism (Arthritis)</w:t>
            </w:r>
          </w:p>
        </w:tc>
        <w:tc>
          <w:tcPr>
            <w:tcW w:w="0" w:type="auto"/>
          </w:tcPr>
          <w:p w14:paraId="785FC4E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2_12 Has a physician diagnosed respondent with arthritis/rheumatism</w:t>
            </w:r>
          </w:p>
        </w:tc>
        <w:tc>
          <w:tcPr>
            <w:tcW w:w="0" w:type="auto"/>
          </w:tcPr>
          <w:p w14:paraId="0D11791C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725FDAA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6253E3F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RF </w:t>
            </w:r>
          </w:p>
          <w:p w14:paraId="475DC75C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</w:tcPr>
          <w:p w14:paraId="73B5F09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hritis = c32_12_d</w:t>
            </w:r>
          </w:p>
          <w:p w14:paraId="25DB6E0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s if c32_12 ==1</w:t>
            </w:r>
          </w:p>
          <w:p w14:paraId="6E17E92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if c32_12 ==2</w:t>
            </w:r>
          </w:p>
        </w:tc>
      </w:tr>
      <w:tr w:rsidR="00F1117F" w:rsidRPr="00163684" w14:paraId="4C8E1E9F" w14:textId="77777777" w:rsidTr="006B2B5C">
        <w:tc>
          <w:tcPr>
            <w:tcW w:w="0" w:type="auto"/>
          </w:tcPr>
          <w:p w14:paraId="385946BA" w14:textId="77777777" w:rsidR="00F1117F" w:rsidRPr="00163684" w:rsidRDefault="00F1117F" w:rsidP="006B2B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illness (CLD)</w:t>
            </w:r>
          </w:p>
        </w:tc>
        <w:tc>
          <w:tcPr>
            <w:tcW w:w="0" w:type="auto"/>
          </w:tcPr>
          <w:p w14:paraId="53FB275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9_12 Has a physician diagnosed respondent respiratory illness</w:t>
            </w:r>
          </w:p>
        </w:tc>
        <w:tc>
          <w:tcPr>
            <w:tcW w:w="0" w:type="auto"/>
          </w:tcPr>
          <w:p w14:paraId="6520D8F2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382F996D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151DB873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RF </w:t>
            </w:r>
          </w:p>
          <w:p w14:paraId="3039E30E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</w:tcPr>
          <w:p w14:paraId="37C84A4E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D = c19_12_d</w:t>
            </w:r>
          </w:p>
          <w:p w14:paraId="19D77159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242318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s if c19_12 ==1</w:t>
            </w:r>
          </w:p>
          <w:p w14:paraId="7A633FA9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if c19_12 ==2</w:t>
            </w:r>
          </w:p>
        </w:tc>
      </w:tr>
      <w:tr w:rsidR="00F1117F" w:rsidRPr="00163684" w14:paraId="7677F7EA" w14:textId="77777777" w:rsidTr="006B2B5C">
        <w:tc>
          <w:tcPr>
            <w:tcW w:w="0" w:type="auto"/>
          </w:tcPr>
          <w:p w14:paraId="033986B8" w14:textId="77777777" w:rsidR="00F1117F" w:rsidRPr="00163684" w:rsidRDefault="00F1117F" w:rsidP="006B2B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ed to 2 years ago: respondent reports his/her memory quality (Memory)</w:t>
            </w:r>
          </w:p>
        </w:tc>
        <w:tc>
          <w:tcPr>
            <w:tcW w:w="0" w:type="auto"/>
          </w:tcPr>
          <w:p w14:paraId="50F1E2DC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b_12 Compared to 2 years ago: respondent reports his/her memory quality</w:t>
            </w:r>
          </w:p>
        </w:tc>
        <w:tc>
          <w:tcPr>
            <w:tcW w:w="0" w:type="auto"/>
          </w:tcPr>
          <w:p w14:paraId="6A98FD98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Better</w:t>
            </w:r>
          </w:p>
          <w:p w14:paraId="0A45A1BD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About the same</w:t>
            </w:r>
          </w:p>
          <w:p w14:paraId="2C5A8A4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Worse</w:t>
            </w:r>
          </w:p>
          <w:p w14:paraId="2876BB1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RF</w:t>
            </w:r>
          </w:p>
          <w:p w14:paraId="6DF4A5F7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</w:tcPr>
          <w:p w14:paraId="5D8FE68C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ory = e1b_12_d</w:t>
            </w:r>
          </w:p>
          <w:p w14:paraId="748C5F6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34C464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s if e1b_12==3</w:t>
            </w:r>
          </w:p>
          <w:p w14:paraId="2B5EFF61" w14:textId="77777777" w:rsidR="00F1117F" w:rsidRPr="00163684" w:rsidRDefault="00F1117F" w:rsidP="006B2B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if e1b_12&lt;=2</w:t>
            </w:r>
          </w:p>
        </w:tc>
      </w:tr>
      <w:tr w:rsidR="00F1117F" w:rsidRPr="00163684" w14:paraId="7FD39C04" w14:textId="77777777" w:rsidTr="006B2B5C">
        <w:tc>
          <w:tcPr>
            <w:tcW w:w="0" w:type="auto"/>
          </w:tcPr>
          <w:p w14:paraId="736EB76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dent's dominant hand strength (Grip)</w:t>
            </w:r>
          </w:p>
        </w:tc>
        <w:tc>
          <w:tcPr>
            <w:tcW w:w="0" w:type="auto"/>
          </w:tcPr>
          <w:p w14:paraId="797DE950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69a_12 Respondent's dominant hand strength</w:t>
            </w:r>
          </w:p>
        </w:tc>
        <w:tc>
          <w:tcPr>
            <w:tcW w:w="0" w:type="auto"/>
          </w:tcPr>
          <w:p w14:paraId="6E6CA39C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Very strong</w:t>
            </w:r>
          </w:p>
          <w:p w14:paraId="58CD9A1F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Somewhat strong</w:t>
            </w:r>
          </w:p>
          <w:p w14:paraId="629E7A3D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Somewhat weak</w:t>
            </w:r>
          </w:p>
          <w:p w14:paraId="74C4745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Very weak</w:t>
            </w:r>
          </w:p>
          <w:p w14:paraId="2FB002F3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RF</w:t>
            </w:r>
          </w:p>
          <w:p w14:paraId="0E6DF9EC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</w:tcPr>
          <w:p w14:paraId="2C199DD0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ip = c69a_12_d</w:t>
            </w:r>
          </w:p>
          <w:p w14:paraId="6DC80E8D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E316D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s if c69a_12==3 | c69a_12==4</w:t>
            </w:r>
          </w:p>
          <w:p w14:paraId="58EFBA8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if c69a_12&lt;=2</w:t>
            </w:r>
          </w:p>
        </w:tc>
      </w:tr>
      <w:tr w:rsidR="00F1117F" w:rsidRPr="00163684" w14:paraId="4798815D" w14:textId="77777777" w:rsidTr="006B2B5C">
        <w:tc>
          <w:tcPr>
            <w:tcW w:w="0" w:type="auto"/>
          </w:tcPr>
          <w:p w14:paraId="7415308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orexia: Last 2 years: Loss of appetite (Anorexia)</w:t>
            </w:r>
          </w:p>
        </w:tc>
        <w:tc>
          <w:tcPr>
            <w:tcW w:w="0" w:type="auto"/>
          </w:tcPr>
          <w:p w14:paraId="6BF3743F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70_12 Last 2 years: Respondent's loss of appetite</w:t>
            </w:r>
          </w:p>
        </w:tc>
        <w:tc>
          <w:tcPr>
            <w:tcW w:w="0" w:type="auto"/>
          </w:tcPr>
          <w:p w14:paraId="75BF808E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ften</w:t>
            </w:r>
          </w:p>
          <w:p w14:paraId="4EB3C889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Sometimes</w:t>
            </w:r>
          </w:p>
          <w:p w14:paraId="622120D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Rarely</w:t>
            </w:r>
          </w:p>
          <w:p w14:paraId="2BF58F4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RF</w:t>
            </w:r>
          </w:p>
          <w:p w14:paraId="06857E78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</w:tcPr>
          <w:p w14:paraId="4A516A8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orexia = c70_12_d</w:t>
            </w:r>
          </w:p>
          <w:p w14:paraId="306FB772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DD6F6C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if c70_12==1 </w:t>
            </w:r>
          </w:p>
          <w:p w14:paraId="7208685C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if c70_12==2 | c70_12==3</w:t>
            </w:r>
          </w:p>
        </w:tc>
      </w:tr>
      <w:tr w:rsidR="00F1117F" w:rsidRPr="00163684" w14:paraId="0F101824" w14:textId="77777777" w:rsidTr="006B2B5C">
        <w:tc>
          <w:tcPr>
            <w:tcW w:w="0" w:type="auto"/>
          </w:tcPr>
          <w:p w14:paraId="40A7B503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: Last 2 years: Exercise or hard physical work &gt;= 3 times a week (Exercise)</w:t>
            </w:r>
          </w:p>
        </w:tc>
        <w:tc>
          <w:tcPr>
            <w:tcW w:w="0" w:type="auto"/>
          </w:tcPr>
          <w:p w14:paraId="7CD800F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50b_12 Last 2 years: Respondent exercise or hard physical work &gt;= 3 times a week</w:t>
            </w:r>
          </w:p>
        </w:tc>
        <w:tc>
          <w:tcPr>
            <w:tcW w:w="0" w:type="auto"/>
          </w:tcPr>
          <w:p w14:paraId="05A9EB83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s</w:t>
            </w:r>
          </w:p>
          <w:p w14:paraId="62BCA3B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79E21E0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RF</w:t>
            </w:r>
          </w:p>
          <w:p w14:paraId="72A74F0E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</w:tc>
        <w:tc>
          <w:tcPr>
            <w:tcW w:w="0" w:type="auto"/>
          </w:tcPr>
          <w:p w14:paraId="1790BBCF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 = c50b_12_d</w:t>
            </w:r>
          </w:p>
          <w:p w14:paraId="2681A11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0D74E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if c50b_12==2  </w:t>
            </w:r>
          </w:p>
          <w:p w14:paraId="5D4A8653" w14:textId="77777777" w:rsidR="00F1117F" w:rsidRPr="00163684" w:rsidRDefault="00F1117F" w:rsidP="006B2B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if c50b_12==1</w:t>
            </w:r>
          </w:p>
        </w:tc>
      </w:tr>
      <w:tr w:rsidR="00F1117F" w:rsidRPr="00535F26" w14:paraId="5B5E234F" w14:textId="77777777" w:rsidTr="006B2B5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7AC57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d between 2012 and 2015 (Dea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F63C6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</w:rPr>
              <w:t xml:space="preserve">fallecido_15 </w:t>
            </w:r>
            <w:proofErr w:type="spellStart"/>
            <w:r w:rsidRPr="00163684"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  <w:proofErr w:type="spellEnd"/>
            <w:r w:rsidRPr="001636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63684">
              <w:rPr>
                <w:rFonts w:ascii="Times New Roman" w:hAnsi="Times New Roman" w:cs="Times New Roman"/>
                <w:sz w:val="20"/>
                <w:szCs w:val="20"/>
              </w:rPr>
              <w:t>betwe</w:t>
            </w: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2 and 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77EAB2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s</w:t>
            </w:r>
          </w:p>
          <w:p w14:paraId="4373A01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</w:t>
            </w:r>
          </w:p>
          <w:p w14:paraId="45D205F3" w14:textId="77777777" w:rsidR="00F1117F" w:rsidRPr="00163684" w:rsidRDefault="00F1117F" w:rsidP="006B2B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3B027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ad </w:t>
            </w:r>
          </w:p>
          <w:p w14:paraId="63DA31C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B448A7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s if fallecido_15==1</w:t>
            </w:r>
          </w:p>
          <w:p w14:paraId="535412B2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No if fallecido_15==0</w:t>
            </w:r>
          </w:p>
        </w:tc>
      </w:tr>
      <w:tr w:rsidR="00F1117F" w:rsidRPr="00163684" w14:paraId="7916D8B4" w14:textId="77777777" w:rsidTr="006B2B5C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457D7613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Filter participants with 50 or more years old</w:t>
            </w:r>
          </w:p>
          <w:p w14:paraId="792791B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 for age 2012 is age_12, then age_12_cat=1 if age_12&gt;=50, age_12_cat=0 if age_12&lt;50</w:t>
            </w:r>
          </w:p>
          <w:p w14:paraId="7E0DF903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lter: age_12_cat==1</w:t>
            </w:r>
          </w:p>
        </w:tc>
      </w:tr>
      <w:tr w:rsidR="00F1117F" w:rsidRPr="00163684" w14:paraId="7944BE24" w14:textId="77777777" w:rsidTr="006B2B5C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7C8471E4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Eliminate second or third wives or husbands</w:t>
            </w:r>
          </w:p>
          <w:p w14:paraId="00122574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 for subject identification is np, np = 10 original subject, np = 20 original spouse</w:t>
            </w:r>
          </w:p>
          <w:p w14:paraId="53337CBA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lter: np==10 | np==20</w:t>
            </w:r>
          </w:p>
        </w:tc>
      </w:tr>
      <w:tr w:rsidR="00F1117F" w:rsidRPr="0003415F" w14:paraId="50361315" w14:textId="77777777" w:rsidTr="006B2B5C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5D3F58FF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The following variables have the same coding:</w:t>
            </w:r>
          </w:p>
          <w:p w14:paraId="62461A75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_12 Because of health problem, difficulty walking blocks</w:t>
            </w:r>
          </w:p>
          <w:p w14:paraId="3671E2F4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4_12 Because of health problem, difficulty staying seated</w:t>
            </w:r>
          </w:p>
          <w:p w14:paraId="4A1C8C6C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5_12 Because of health problem, difficulty getting up from chair</w:t>
            </w:r>
          </w:p>
          <w:p w14:paraId="4443E6A6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8_12 Because of health problem, difficulty sitting up</w:t>
            </w:r>
          </w:p>
          <w:p w14:paraId="7BF438D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9_12 Because of health problem, difficulty lifting arms</w:t>
            </w:r>
          </w:p>
          <w:p w14:paraId="63361F7E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0_12 Because of health problem, difficulty pushing or pulling</w:t>
            </w:r>
          </w:p>
          <w:p w14:paraId="2E63216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1_12 Because of health problem, difficulty carrying objects</w:t>
            </w:r>
          </w:p>
          <w:p w14:paraId="2C0462B4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2_12 Because of health problem, difficulty picking up a coin</w:t>
            </w:r>
          </w:p>
          <w:p w14:paraId="3F4B4C69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3_12 Because of health problem, difficulty dressing sel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BF3AC0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Yes </w:t>
            </w:r>
          </w:p>
          <w:p w14:paraId="313DB317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No</w:t>
            </w:r>
          </w:p>
          <w:p w14:paraId="270C3CF1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Can't do </w:t>
            </w:r>
          </w:p>
          <w:p w14:paraId="1B8ABD40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Doesn't do</w:t>
            </w:r>
          </w:p>
          <w:p w14:paraId="348AEF9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RF </w:t>
            </w:r>
          </w:p>
          <w:p w14:paraId="5116DF5B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36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DK</w:t>
            </w:r>
          </w:p>
          <w:p w14:paraId="75837BEC" w14:textId="77777777" w:rsidR="00F1117F" w:rsidRPr="00163684" w:rsidRDefault="00F1117F" w:rsidP="006B2B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586DA54" w14:textId="77777777" w:rsidR="00F1117F" w:rsidRPr="00163684" w:rsidRDefault="00F1117F" w:rsidP="00F1117F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172B037" w14:textId="77777777" w:rsidR="00F1117F" w:rsidRPr="00A417D5" w:rsidRDefault="00F1117F" w:rsidP="00F1117F">
      <w:pPr>
        <w:rPr>
          <w:lang w:val="en-US"/>
        </w:rPr>
      </w:pPr>
    </w:p>
    <w:p w14:paraId="07DF16CF" w14:textId="77777777" w:rsidR="00F1117F" w:rsidRDefault="00F1117F" w:rsidP="00F1117F">
      <w:pPr>
        <w:jc w:val="center"/>
        <w:rPr>
          <w:lang w:val="en-US"/>
        </w:rPr>
      </w:pPr>
      <w:bookmarkStart w:id="0" w:name="_Hlk36115463"/>
      <w:r w:rsidRPr="00E14300">
        <w:rPr>
          <w:b/>
          <w:bCs/>
          <w:lang w:val="en-US"/>
        </w:rPr>
        <w:lastRenderedPageBreak/>
        <w:t>Supplementary material</w:t>
      </w:r>
      <w:r>
        <w:rPr>
          <w:b/>
          <w:bCs/>
          <w:lang w:val="en-US"/>
        </w:rPr>
        <w:t>. Appendix 2.</w:t>
      </w:r>
    </w:p>
    <w:tbl>
      <w:tblPr>
        <w:tblW w:w="68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4"/>
        <w:gridCol w:w="1304"/>
        <w:gridCol w:w="1240"/>
        <w:gridCol w:w="1240"/>
        <w:gridCol w:w="1716"/>
      </w:tblGrid>
      <w:tr w:rsidR="00F1117F" w:rsidRPr="00535F26" w14:paraId="37458AA5" w14:textId="77777777" w:rsidTr="006B2B5C">
        <w:trPr>
          <w:trHeight w:val="288"/>
          <w:jc w:val="center"/>
        </w:trPr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ABB19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eastAsia="es-MX"/>
              </w:rPr>
              <w:t xml:space="preserve">Arc </w:t>
            </w:r>
            <w:proofErr w:type="spellStart"/>
            <w:r w:rsidRPr="00DD3834">
              <w:rPr>
                <w:rFonts w:ascii="Calibri" w:eastAsia="Times New Roman" w:hAnsi="Calibri" w:cs="Calibri"/>
                <w:color w:val="000000"/>
                <w:lang w:eastAsia="es-MX"/>
              </w:rPr>
              <w:t>from</w:t>
            </w:r>
            <w:proofErr w:type="spellEnd"/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74E4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eastAsia="es-MX"/>
              </w:rPr>
              <w:t xml:space="preserve">Arc </w:t>
            </w:r>
            <w:proofErr w:type="spellStart"/>
            <w:r w:rsidRPr="00DD3834">
              <w:rPr>
                <w:rFonts w:ascii="Calibri" w:eastAsia="Times New Roman" w:hAnsi="Calibri" w:cs="Calibri"/>
                <w:color w:val="000000"/>
                <w:lang w:eastAsia="es-MX"/>
              </w:rPr>
              <w:t>to</w:t>
            </w:r>
            <w:proofErr w:type="spellEnd"/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91B42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MX"/>
              </w:rPr>
              <w:t>Strengt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MX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MX"/>
              </w:rPr>
              <w:t>Presenc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MX"/>
              </w:rPr>
              <w:t>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770F2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MX"/>
              </w:rPr>
              <w:t>Strengt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MX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MX"/>
              </w:rPr>
              <w:t>D</w:t>
            </w:r>
            <w:r w:rsidRPr="00DD3834">
              <w:rPr>
                <w:rFonts w:ascii="Calibri" w:eastAsia="Times New Roman" w:hAnsi="Calibri" w:cs="Calibri"/>
                <w:color w:val="000000"/>
                <w:lang w:eastAsia="es-MX"/>
              </w:rPr>
              <w:t>irec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MX"/>
              </w:rPr>
              <w:t>)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4AFB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627FBD">
              <w:rPr>
                <w:rFonts w:ascii="Calibri" w:eastAsia="Times New Roman" w:hAnsi="Calibri" w:cs="Calibri"/>
                <w:color w:val="000000"/>
                <w:lang w:val="en-US" w:eastAsia="es-MX"/>
              </w:rPr>
              <w:t>Arcs with grea</w:t>
            </w: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t</w:t>
            </w:r>
            <w:r w:rsidRPr="00627FBD">
              <w:rPr>
                <w:rFonts w:ascii="Calibri" w:eastAsia="Times New Roman" w:hAnsi="Calibri" w:cs="Calibri"/>
                <w:color w:val="000000"/>
                <w:lang w:val="en-US" w:eastAsia="es-MX"/>
              </w:rPr>
              <w:t>est strength</w:t>
            </w: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 xml:space="preserve"> (value =1 if presence and direction </w:t>
            </w:r>
            <w:r w:rsidRPr="00627FBD">
              <w:rPr>
                <w:rFonts w:ascii="Calibri" w:eastAsia="Times New Roman" w:hAnsi="Calibri" w:cs="Calibri"/>
                <w:color w:val="000000"/>
                <w:lang w:val="en-US" w:eastAsia="es-MX"/>
              </w:rPr>
              <w:t>&gt;=0.8</w:t>
            </w: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)</w:t>
            </w:r>
          </w:p>
        </w:tc>
      </w:tr>
      <w:tr w:rsidR="00F1117F" w:rsidRPr="00B43975" w14:paraId="7D26BB81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1E4B842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Depressed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00FFFF"/>
            <w:noWrap/>
            <w:vAlign w:val="bottom"/>
            <w:hideMark/>
          </w:tcPr>
          <w:p w14:paraId="3E7D6710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Anorexia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BE7954C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1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E577634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E6A73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501F1DD7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F43C46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Depressed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1B91F60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Lon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5F56676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268ACBC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4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896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3B972CD2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4C8B0BF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Depressed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23181F4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No_Happy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0533D11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45A7D56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9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FCA6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526A3DA7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60093"/>
            <w:noWrap/>
            <w:vAlign w:val="bottom"/>
            <w:hideMark/>
          </w:tcPr>
          <w:p w14:paraId="319F36D4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Diabete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00FFFF"/>
            <w:noWrap/>
            <w:vAlign w:val="bottom"/>
            <w:hideMark/>
          </w:tcPr>
          <w:p w14:paraId="440721E1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Lost_weight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0AB9DC9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2D11B2F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9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BAE2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3131F773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0CC096E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Effort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E92B20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Depressed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CC4940E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C70AAF0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85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8876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1C9B27D3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4EED5C9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Effort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98C6626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Health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A378962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3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F9E5CAE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85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3E2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6C04FF13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7539256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Effort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C21A810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Lon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23937D8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8201EA2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4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D310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58E4F0E8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16BA7C2F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Grip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60093"/>
            <w:noWrap/>
            <w:vAlign w:val="bottom"/>
            <w:hideMark/>
          </w:tcPr>
          <w:p w14:paraId="0B3AC95B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Arthriti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4B56F6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9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A54105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9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551C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6186A592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61FAD709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Grip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305496"/>
            <w:noWrap/>
            <w:vAlign w:val="bottom"/>
            <w:hideMark/>
          </w:tcPr>
          <w:p w14:paraId="6F185D8B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Memory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4C97F3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9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121C25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7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2BEA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6FB18795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58AABA8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Groom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3E808CD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Toilet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7A65FDC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87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4B86E62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1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A248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0BA448A9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8AB60C2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H_change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00FFFF"/>
            <w:noWrap/>
            <w:vAlign w:val="bottom"/>
            <w:hideMark/>
          </w:tcPr>
          <w:p w14:paraId="31ABAF3F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Bed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26EC34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86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E4647E6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F282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1C5014AE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884304B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H_change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305496"/>
            <w:noWrap/>
            <w:vAlign w:val="bottom"/>
            <w:hideMark/>
          </w:tcPr>
          <w:p w14:paraId="423D903A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Memory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ED2D8E3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9D751D0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47C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692ED363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7360EF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Health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60093"/>
            <w:noWrap/>
            <w:vAlign w:val="bottom"/>
            <w:hideMark/>
          </w:tcPr>
          <w:p w14:paraId="7FE8AC3C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Diabete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C2474D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A2CCBF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6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8C29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58D99578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4707CA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Health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A6A8D33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H_chang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4B7AD66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5841406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9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E838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550E5237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E47F05D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Health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8DCFC79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No_Happy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0CE7BE1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7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C736358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1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0382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03E7709F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60093"/>
            <w:noWrap/>
            <w:vAlign w:val="bottom"/>
            <w:hideMark/>
          </w:tcPr>
          <w:p w14:paraId="2174E678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Heart_attack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60093"/>
            <w:noWrap/>
            <w:vAlign w:val="bottom"/>
            <w:hideMark/>
          </w:tcPr>
          <w:p w14:paraId="1CBA3EF2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CHF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00D89FB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273214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520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61B21E72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60093"/>
            <w:noWrap/>
            <w:vAlign w:val="bottom"/>
            <w:hideMark/>
          </w:tcPr>
          <w:p w14:paraId="60D83F54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High_BP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60093"/>
            <w:noWrap/>
            <w:vAlign w:val="bottom"/>
            <w:hideMark/>
          </w:tcPr>
          <w:p w14:paraId="630262DD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Diabete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97A0F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06CDB0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9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CE5A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6811D0B2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60093"/>
            <w:noWrap/>
            <w:vAlign w:val="bottom"/>
            <w:hideMark/>
          </w:tcPr>
          <w:p w14:paraId="0946EDC2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High_BP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60093"/>
            <w:noWrap/>
            <w:vAlign w:val="bottom"/>
            <w:hideMark/>
          </w:tcPr>
          <w:p w14:paraId="011BE600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Heart_attack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6533C28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237A02C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B4EE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7BC9D71C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60093"/>
            <w:noWrap/>
            <w:vAlign w:val="bottom"/>
            <w:hideMark/>
          </w:tcPr>
          <w:p w14:paraId="0E802C63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In_out_chair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60093"/>
            <w:noWrap/>
            <w:vAlign w:val="bottom"/>
            <w:hideMark/>
          </w:tcPr>
          <w:p w14:paraId="66337EC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Arthriti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0933D3B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BA0EF5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3CC3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174E2F02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94E37F3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In_out_chair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8C5129D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Health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B67C063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81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64C8E60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0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CEBE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13AED639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D6E2D5B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In_out_chair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305496"/>
            <w:noWrap/>
            <w:vAlign w:val="bottom"/>
            <w:hideMark/>
          </w:tcPr>
          <w:p w14:paraId="76CEB66D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Memory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339608A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9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B39928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43BF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7DB28A43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355D0866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Lift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4D17F3AA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Grip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AEBACF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E56F192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8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3B3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00A159DD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456F3203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Lift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60093"/>
            <w:noWrap/>
            <w:vAlign w:val="bottom"/>
            <w:hideMark/>
          </w:tcPr>
          <w:p w14:paraId="55DE78BA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High_BP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2CA570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84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779911E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9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031D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248243A0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9011D18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Meals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AC60932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Eat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A5BA28D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5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877B778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8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2B91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5866B16B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46924D2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Meds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0B66202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Financ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FDAB8C6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4EF59CB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4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C718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57557264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6B13D92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No_Happy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893F2DE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No_Energy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ED8E69F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2142F89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8970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2B2BAAD4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41244F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Shop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BEC7B04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Dead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A3826A3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85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72F216A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D66C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442EAEB0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5454654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Shop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DA7F104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Financ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ED5DA86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2D5019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7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AE03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5C21CE99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DF06AAE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Shop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B397FC3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Meal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7E71A8F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7F294B3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84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6C12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6C0DB689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7FF982E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Shop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37DD2F6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Med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D12EE53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89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A4DC083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89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640A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1567F320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5209CFA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Stairs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2F3322B9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Grip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7C7EF5E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81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C36D306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8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59E8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3B9DF646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FE6BDEF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Tired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2115336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Depressed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DB2333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8634402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84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CCB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4FE4E387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5FDAFF3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Tired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053D2EB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H_chang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ACF72D1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8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3746F8D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5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53D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0CCC87CD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AF9810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Tired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0D76186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Lon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1C5412D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762199D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4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73B3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07D46204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827AEC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Tired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1B27319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No_Energy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5F644E0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3BD011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C6A4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7D22AD61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79C0DE29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Walk_out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717B943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Toilet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42B2E9B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4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7A7E678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8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7498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7553A84A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36624AFD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Walk_out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3E3A359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Walk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EFE8C8F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9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663344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5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31AE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</w:t>
            </w:r>
          </w:p>
        </w:tc>
      </w:tr>
      <w:tr w:rsidR="00F1117F" w:rsidRPr="00B43975" w14:paraId="41599626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00FFFF"/>
            <w:noWrap/>
            <w:vAlign w:val="bottom"/>
            <w:hideMark/>
          </w:tcPr>
          <w:p w14:paraId="256C150C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lastRenderedPageBreak/>
              <w:t>Bed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60093"/>
            <w:noWrap/>
            <w:vAlign w:val="bottom"/>
            <w:hideMark/>
          </w:tcPr>
          <w:p w14:paraId="3E703212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Heart_attack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A5AB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68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650975BF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1E7E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640D88F2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4E2097F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Depressed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E9310E0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H_chang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AFB1CA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81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B36B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62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E2AB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39E064B6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64B890C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Depressed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60093"/>
            <w:noWrap/>
            <w:vAlign w:val="bottom"/>
            <w:hideMark/>
          </w:tcPr>
          <w:p w14:paraId="4AD58918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High_BP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41BF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76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015C2909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9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006E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7D7EA4E3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0847CDF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Depressed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00FFFF"/>
            <w:noWrap/>
            <w:vAlign w:val="bottom"/>
            <w:hideMark/>
          </w:tcPr>
          <w:p w14:paraId="25B7604A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Lost_weight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B24E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5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1AC60F63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138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671CF590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E8894EB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Dress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8C5F05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Groom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DB8C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79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28706E91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89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68F2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647E2E7F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D0573A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Dress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532751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Shop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BC26EEF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9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AB88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55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38AD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2969EDD7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7CA9C78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Dress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12E19BBC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Walk_out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439A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79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4FA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65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71F0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1B4CC799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FD608ED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Effort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3121524D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Grip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248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69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6B08E64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7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CABE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71AAF863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B91F3A0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Effort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93C200F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H_chang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BEAE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51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01EE143F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7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7241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0DCEB609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707D77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Effort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12E1C07B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Lift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F6C3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75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8D00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47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2412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78216E5A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E2A3589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Effort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454A070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Stair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D9BB01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9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668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50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32C4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6023D303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5937B24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Effort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5E7E513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Tired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C4BF14D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0A49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51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8143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56DD2D67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5962F4AD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Exercise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45181D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No_Energy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5EEEBA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9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114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77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9FB1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2A602C54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7E23BC0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Grip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3BF16329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Exercis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F73C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6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669A7C61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28F4C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54DEEAFB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46916490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Grip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2CBBE2E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No_Energy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CAB1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6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0FABDC4B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0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EE39D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46078482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6E97D13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Groom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66FE5DE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Eat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56AE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64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195433AB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8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F48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5C8D0A59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973422D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Groom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5BE6EBF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Walk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5AB6A48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84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1E48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54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66A1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0B371C5D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9D2ECB3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H_change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00FFFF"/>
            <w:noWrap/>
            <w:vAlign w:val="bottom"/>
            <w:hideMark/>
          </w:tcPr>
          <w:p w14:paraId="1BCF45E1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Anorexia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7AB6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57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35489E3D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696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2E8403DF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C47D900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H_change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60093"/>
            <w:noWrap/>
            <w:vAlign w:val="bottom"/>
            <w:hideMark/>
          </w:tcPr>
          <w:p w14:paraId="4B5CBE33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Arthriti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8544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57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627A5A44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D75F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24635C48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99549DF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H_change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0F3FAAE9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Grip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88C5748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8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2631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78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191E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1F72880A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2D7FB78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H_change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00FFFF"/>
            <w:noWrap/>
            <w:vAlign w:val="bottom"/>
            <w:hideMark/>
          </w:tcPr>
          <w:p w14:paraId="02D6DEBF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Lost_weight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090D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77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1C63EC0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8AC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4AA7779E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7D9A8F9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Health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60093"/>
            <w:noWrap/>
            <w:vAlign w:val="bottom"/>
            <w:hideMark/>
          </w:tcPr>
          <w:p w14:paraId="44341AEB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CLD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87A2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54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08D518AA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8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D7D2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030242E5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5A4CAA2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Health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60093"/>
            <w:noWrap/>
            <w:vAlign w:val="bottom"/>
            <w:hideMark/>
          </w:tcPr>
          <w:p w14:paraId="6DFE6158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High_BP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6B86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67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5FCEC593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86B3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1F085304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60093"/>
            <w:noWrap/>
            <w:vAlign w:val="bottom"/>
            <w:hideMark/>
          </w:tcPr>
          <w:p w14:paraId="08CCF1B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Heart_attack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60093"/>
            <w:noWrap/>
            <w:vAlign w:val="bottom"/>
            <w:hideMark/>
          </w:tcPr>
          <w:p w14:paraId="39616E2B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Strok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480B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57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B62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64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95B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423A5565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60093"/>
            <w:noWrap/>
            <w:vAlign w:val="bottom"/>
            <w:hideMark/>
          </w:tcPr>
          <w:p w14:paraId="1D658983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High_BP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60093"/>
            <w:noWrap/>
            <w:vAlign w:val="bottom"/>
            <w:hideMark/>
          </w:tcPr>
          <w:p w14:paraId="5B591DE3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Strok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6942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63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16BEA9A6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0046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583FDA1F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2EAE6F8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In_out_chair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60093"/>
            <w:noWrap/>
            <w:vAlign w:val="bottom"/>
            <w:hideMark/>
          </w:tcPr>
          <w:p w14:paraId="18ABABC9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CLD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02E2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54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087D48CF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5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E339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29A2F5FC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49FBDFE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In_out_chair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F486DE0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Dres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8ABF17C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E3FC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67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0E64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0E945CAF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BC38E59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In_out_chair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838E950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Effort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A5B7B01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6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A02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52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698F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55D8C6E9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CB44EDB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In_out_chair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5C422AFB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H_chang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D019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79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1C774506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9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A710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73C298F3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853B806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In_out_chair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3EC7C726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Lift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12FD82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C706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60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2B3D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3403D4E8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B72A1A9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In_out_chair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7B07BC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Stair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88961A6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0DC6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53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310E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7CF481A2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20B9490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In_out_chair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14F085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Tired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FFFDC01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7E982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54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DD39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28F8C047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4B1E3151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Lift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00FFFF"/>
            <w:noWrap/>
            <w:vAlign w:val="bottom"/>
            <w:hideMark/>
          </w:tcPr>
          <w:p w14:paraId="6056C7DE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Bed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6883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75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013C53C4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9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6488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157C4096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69F53E5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Lift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065794C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Depressed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00C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61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6D33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62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E10C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639E60DD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5AC668F2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Lift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8B4FD6F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Dres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26B45EC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9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23DD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64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8071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69E597EF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4DF6FB1D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Lift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70C78E8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Health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08F0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54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5B6EC2EA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84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8822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17208725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2802AB81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Lift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97A3B20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Shop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13AE423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DE51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70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ADD4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2CB0CC25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55ED43D9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Lift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0A50B886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Walk_out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5C3943E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E4C4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69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0FAA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347C1C66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59463B0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Lone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8C10BE9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No_Happy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0F2D398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4211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51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437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5662CDE7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00FFFF"/>
            <w:noWrap/>
            <w:vAlign w:val="bottom"/>
            <w:hideMark/>
          </w:tcPr>
          <w:p w14:paraId="185A4BAD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Lost_weight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B15DE6C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Dead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C660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69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1281355B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ADDE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51697403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781EFDD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Meals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EDBACB4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Groom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7D50CE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85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B964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58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00E6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5E90155F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59465B0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Meds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90DFF88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Meal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10E224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5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61D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19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11A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0AEACA2A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890D851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Shop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47C7907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Exercis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F46E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66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2296F994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4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5F89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73F124F4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C5A53FE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lastRenderedPageBreak/>
              <w:t>Shop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05533F4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Groom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FB12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54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69CABCCD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86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E77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3DE359F5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523A05A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Stairs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2CB4BFA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Dres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2E80E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D18B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67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A11A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3A05788A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5FEDAFA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Stairs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D2393E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Groom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8152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56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5A870B6B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2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DF8A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340094C5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EEE23F1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Stairs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60093"/>
            <w:noWrap/>
            <w:vAlign w:val="bottom"/>
            <w:hideMark/>
          </w:tcPr>
          <w:p w14:paraId="10E5BE4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High_BP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68A8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78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0ED8DE16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9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986F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5F6B8964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558171F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Stairs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F7BB3A9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Shop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7A84B7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6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CB7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69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F609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116DA426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B829E2A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Stairs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1CFA8D1F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Walk_out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304AC43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638C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70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F090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24C6366A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63F057F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Tired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2AC29BC0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Grip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DA96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75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08176B10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6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EBA1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38A43979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3223974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Toilet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302F2C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Eat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9BC1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59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17EBFE54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8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8D5E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426EBB15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F3DA722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Toilet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B41847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Walk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B839D2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81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A56D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17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32A5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4CD5EB16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2D0BF7FC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Walk_out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00FFFF"/>
            <w:noWrap/>
            <w:vAlign w:val="bottom"/>
            <w:hideMark/>
          </w:tcPr>
          <w:p w14:paraId="3F3552D7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Anorexia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E934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5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597A6DB2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1E9B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10B0E0CE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45A88F79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Walk_out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6E94DEAF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Exercis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D596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7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2621B8A1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3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C9DB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282848E5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6CACF741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Walk_out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42967033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Health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05B2A79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98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248B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75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D85E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  <w:tr w:rsidR="00F1117F" w:rsidRPr="00B43975" w14:paraId="7656A9BE" w14:textId="77777777" w:rsidTr="006B2B5C">
        <w:trPr>
          <w:trHeight w:val="288"/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D7D31"/>
            <w:noWrap/>
            <w:vAlign w:val="bottom"/>
            <w:hideMark/>
          </w:tcPr>
          <w:p w14:paraId="2C813C41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proofErr w:type="spellStart"/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Walk_out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4F152E4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Shop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05E764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1.0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DD31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.65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6FED" w14:textId="77777777" w:rsidR="00F1117F" w:rsidRPr="00B43975" w:rsidRDefault="00F1117F" w:rsidP="006B2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B43975">
              <w:rPr>
                <w:rFonts w:ascii="Calibri" w:eastAsia="Times New Roman" w:hAnsi="Calibri" w:cs="Calibri"/>
                <w:color w:val="000000"/>
                <w:lang w:eastAsia="es-MX"/>
              </w:rPr>
              <w:t>0</w:t>
            </w:r>
          </w:p>
        </w:tc>
      </w:tr>
    </w:tbl>
    <w:p w14:paraId="75BAC546" w14:textId="77777777" w:rsidR="00F1117F" w:rsidRDefault="00F1117F" w:rsidP="00F1117F"/>
    <w:p w14:paraId="192EF3F6" w14:textId="407194DA" w:rsidR="00F1117F" w:rsidRDefault="00F1117F" w:rsidP="00F1117F">
      <w:pPr>
        <w:rPr>
          <w:rFonts w:eastAsiaTheme="minorEastAsia"/>
          <w:lang w:val="en-US"/>
        </w:rPr>
      </w:pPr>
      <w:r w:rsidRPr="00A417D5">
        <w:rPr>
          <w:rFonts w:eastAsiaTheme="minorEastAsia"/>
          <w:b/>
          <w:bCs/>
          <w:lang w:val="en-US"/>
        </w:rPr>
        <w:t>Arcs and strength, for both the presence and direction, corresponding to the averaged Bayesian network concerning frailty components and death.</w:t>
      </w:r>
      <w:r>
        <w:rPr>
          <w:rFonts w:eastAsiaTheme="minorEastAsia"/>
          <w:lang w:val="en-US"/>
        </w:rPr>
        <w:t xml:space="preserve"> The arcs </w:t>
      </w:r>
      <w:r w:rsidRPr="00975080">
        <w:rPr>
          <w:rFonts w:eastAsiaTheme="minorEastAsia"/>
          <w:lang w:val="en-US"/>
        </w:rPr>
        <w:t>with the greatest strength, greater or equal to 0.8, for both the presence and direction of arcs</w:t>
      </w:r>
      <w:r>
        <w:rPr>
          <w:rFonts w:eastAsiaTheme="minorEastAsia"/>
          <w:lang w:val="en-US"/>
        </w:rPr>
        <w:t xml:space="preserve">, correspond to the first 37 (last column with value of one). The colors in the first two columns represent the classification of nodes: </w:t>
      </w:r>
      <w:r w:rsidRPr="00C73A25">
        <w:rPr>
          <w:rFonts w:eastAsiaTheme="minorEastAsia"/>
          <w:lang w:val="en-US"/>
        </w:rPr>
        <w:t>Yellow-AS (Affective Status); Light Blue-Symptoms; Red-Dead; Gray-SRH (Self-rated health); Green-ADL-IADL (activities of daily living and Instrumental activities of daily living); Orange-Physical Health; Pink</w:t>
      </w:r>
      <w:r>
        <w:rPr>
          <w:rFonts w:eastAsiaTheme="minorEastAsia"/>
          <w:lang w:val="en-US"/>
        </w:rPr>
        <w:t xml:space="preserve">-Comorbidities </w:t>
      </w:r>
      <w:r w:rsidRPr="00C73A25">
        <w:rPr>
          <w:rFonts w:eastAsiaTheme="minorEastAsia"/>
          <w:lang w:val="en-US"/>
        </w:rPr>
        <w:t>CLD; Navy Blue-Cognition</w:t>
      </w:r>
      <w:r>
        <w:rPr>
          <w:rFonts w:eastAsiaTheme="minorEastAsia"/>
          <w:lang w:val="en-US"/>
        </w:rPr>
        <w:t xml:space="preserve">; and the colors in the two last two columns represent presence of a node strength of 0.8 and more in yellow and in blue strength of a direction only above of 0.8 and more)   </w:t>
      </w:r>
    </w:p>
    <w:bookmarkEnd w:id="0"/>
    <w:p w14:paraId="3951DCA4" w14:textId="77777777" w:rsidR="00F1117F" w:rsidRPr="0062197C" w:rsidRDefault="00F1117F" w:rsidP="00F1117F">
      <w:pPr>
        <w:rPr>
          <w:lang w:val="en-US"/>
        </w:rPr>
      </w:pPr>
    </w:p>
    <w:p w14:paraId="7F0A95C1" w14:textId="77777777" w:rsidR="00613D59" w:rsidRPr="00F1117F" w:rsidRDefault="00613D59">
      <w:pPr>
        <w:rPr>
          <w:lang w:val="en-US"/>
        </w:rPr>
      </w:pPr>
    </w:p>
    <w:sectPr w:rsidR="00613D59" w:rsidRPr="00F1117F" w:rsidSect="00B333D7">
      <w:footerReference w:type="default" r:id="rId8"/>
      <w:pgSz w:w="12240" w:h="15840"/>
      <w:pgMar w:top="1417" w:right="1701" w:bottom="1417" w:left="1701" w:header="708" w:footer="708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A10164" w14:textId="77777777" w:rsidR="00721779" w:rsidRDefault="00721779">
      <w:pPr>
        <w:spacing w:after="0" w:line="240" w:lineRule="auto"/>
      </w:pPr>
      <w:r>
        <w:separator/>
      </w:r>
    </w:p>
  </w:endnote>
  <w:endnote w:type="continuationSeparator" w:id="0">
    <w:p w14:paraId="276866CE" w14:textId="77777777" w:rsidR="00721779" w:rsidRDefault="007217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8861367"/>
      <w:docPartObj>
        <w:docPartGallery w:val="Page Numbers (Bottom of Page)"/>
        <w:docPartUnique/>
      </w:docPartObj>
    </w:sdtPr>
    <w:sdtEndPr/>
    <w:sdtContent>
      <w:p w14:paraId="148A42DE" w14:textId="77777777" w:rsidR="00B333D7" w:rsidRDefault="00F1117F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1733F679" w14:textId="77777777" w:rsidR="00B333D7" w:rsidRDefault="0072177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B6947F" w14:textId="77777777" w:rsidR="00721779" w:rsidRDefault="00721779">
      <w:pPr>
        <w:spacing w:after="0" w:line="240" w:lineRule="auto"/>
      </w:pPr>
      <w:r>
        <w:separator/>
      </w:r>
    </w:p>
  </w:footnote>
  <w:footnote w:type="continuationSeparator" w:id="0">
    <w:p w14:paraId="143B5474" w14:textId="77777777" w:rsidR="00721779" w:rsidRDefault="007217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A62959"/>
    <w:multiLevelType w:val="hybridMultilevel"/>
    <w:tmpl w:val="F6CC76BA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696075"/>
    <w:multiLevelType w:val="hybridMultilevel"/>
    <w:tmpl w:val="6CD2480C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611C4C"/>
    <w:multiLevelType w:val="hybridMultilevel"/>
    <w:tmpl w:val="A5DA207C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B1426A"/>
    <w:multiLevelType w:val="hybridMultilevel"/>
    <w:tmpl w:val="FD4E211E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17F"/>
    <w:rsid w:val="0003415F"/>
    <w:rsid w:val="002C189F"/>
    <w:rsid w:val="00535F26"/>
    <w:rsid w:val="00613D59"/>
    <w:rsid w:val="00665374"/>
    <w:rsid w:val="00721779"/>
    <w:rsid w:val="00A417D5"/>
    <w:rsid w:val="00F11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8B358"/>
  <w15:chartTrackingRefBased/>
  <w15:docId w15:val="{72E90DB6-0700-4DD0-8494-D8580D084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17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1117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111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111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1117F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F1117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1117F"/>
  </w:style>
  <w:style w:type="paragraph" w:styleId="Piedepgina">
    <w:name w:val="footer"/>
    <w:basedOn w:val="Normal"/>
    <w:link w:val="PiedepginaCar"/>
    <w:uiPriority w:val="99"/>
    <w:unhideWhenUsed/>
    <w:rsid w:val="00F1117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1117F"/>
  </w:style>
  <w:style w:type="character" w:styleId="nfasis">
    <w:name w:val="Emphasis"/>
    <w:basedOn w:val="Fuentedeprrafopredeter"/>
    <w:uiPriority w:val="20"/>
    <w:qFormat/>
    <w:rsid w:val="00F1117F"/>
    <w:rPr>
      <w:i/>
      <w:iCs/>
    </w:rPr>
  </w:style>
  <w:style w:type="character" w:styleId="Textoennegrita">
    <w:name w:val="Strong"/>
    <w:basedOn w:val="Fuentedeprrafopredeter"/>
    <w:uiPriority w:val="22"/>
    <w:qFormat/>
    <w:rsid w:val="00F1117F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F1117F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F1117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1117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1117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1117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1117F"/>
    <w:rPr>
      <w:b/>
      <w:bCs/>
      <w:sz w:val="20"/>
      <w:szCs w:val="20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F1117F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F11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publishername">
    <w:name w:val="refpublishername"/>
    <w:basedOn w:val="Fuentedeprrafopredeter"/>
    <w:rsid w:val="00F1117F"/>
  </w:style>
  <w:style w:type="character" w:customStyle="1" w:styleId="refpublisherloc">
    <w:name w:val="refpublisherloc"/>
    <w:basedOn w:val="Fuentedeprrafopredeter"/>
    <w:rsid w:val="00F1117F"/>
  </w:style>
  <w:style w:type="character" w:customStyle="1" w:styleId="refdate">
    <w:name w:val="refdate"/>
    <w:basedOn w:val="Fuentedeprrafopredeter"/>
    <w:rsid w:val="00F1117F"/>
  </w:style>
  <w:style w:type="character" w:customStyle="1" w:styleId="ref-journal">
    <w:name w:val="ref-journal"/>
    <w:basedOn w:val="Fuentedeprrafopredeter"/>
    <w:rsid w:val="00F1117F"/>
  </w:style>
  <w:style w:type="character" w:customStyle="1" w:styleId="ref-vol">
    <w:name w:val="ref-vol"/>
    <w:basedOn w:val="Fuentedeprrafopredeter"/>
    <w:rsid w:val="00F1117F"/>
  </w:style>
  <w:style w:type="paragraph" w:styleId="Revisin">
    <w:name w:val="Revision"/>
    <w:hidden/>
    <w:uiPriority w:val="99"/>
    <w:semiHidden/>
    <w:rsid w:val="00F1117F"/>
    <w:pPr>
      <w:spacing w:after="0" w:line="240" w:lineRule="auto"/>
    </w:pPr>
  </w:style>
  <w:style w:type="paragraph" w:customStyle="1" w:styleId="Articletitle">
    <w:name w:val="Article title"/>
    <w:basedOn w:val="Normal"/>
    <w:next w:val="Normal"/>
    <w:qFormat/>
    <w:rsid w:val="00535F26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ricardoramirezaldana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2259</Words>
  <Characters>12426</Characters>
  <Application>Microsoft Office Word</Application>
  <DocSecurity>0</DocSecurity>
  <Lines>103</Lines>
  <Paragraphs>29</Paragraphs>
  <ScaleCrop>false</ScaleCrop>
  <Company/>
  <LinksUpToDate>false</LinksUpToDate>
  <CharactersWithSpaces>14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Ramirez</dc:creator>
  <cp:keywords/>
  <dc:description/>
  <cp:lastModifiedBy>Ricardo Ramirez</cp:lastModifiedBy>
  <cp:revision>3</cp:revision>
  <dcterms:created xsi:type="dcterms:W3CDTF">2021-07-06T16:41:00Z</dcterms:created>
  <dcterms:modified xsi:type="dcterms:W3CDTF">2022-03-01T18:53:00Z</dcterms:modified>
</cp:coreProperties>
</file>